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371DD" w14:textId="77777777" w:rsidR="00565FA2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MATERIALS </w:t>
      </w:r>
    </w:p>
    <w:p w14:paraId="5C51848D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E56FECC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5AE7019" w14:textId="2B4B0F6F" w:rsidR="008F642F" w:rsidRDefault="00301CDD" w:rsidP="00301CDD">
      <w:pPr>
        <w:rPr>
          <w:rFonts w:ascii="Times New Roman" w:hAnsi="Times New Roman" w:cs="Times New Roman"/>
          <w:sz w:val="22"/>
          <w:szCs w:val="22"/>
        </w:rPr>
      </w:pPr>
      <w:r w:rsidRPr="00301CDD">
        <w:rPr>
          <w:rFonts w:ascii="Times New Roman" w:hAnsi="Times New Roman" w:cs="Times New Roman"/>
          <w:sz w:val="22"/>
          <w:szCs w:val="22"/>
        </w:rPr>
        <w:t xml:space="preserve">Table 1. </w:t>
      </w:r>
      <w:r w:rsidR="008F642F" w:rsidRPr="00301CDD">
        <w:rPr>
          <w:rFonts w:ascii="Times New Roman" w:hAnsi="Times New Roman" w:cs="Times New Roman"/>
          <w:sz w:val="22"/>
          <w:szCs w:val="22"/>
        </w:rPr>
        <w:t>Adjusted</w:t>
      </w:r>
      <w:r w:rsidR="008F642F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8F642F" w:rsidRPr="00301CDD">
        <w:rPr>
          <w:rFonts w:ascii="Times New Roman" w:hAnsi="Times New Roman" w:cs="Times New Roman"/>
          <w:sz w:val="22"/>
          <w:szCs w:val="22"/>
        </w:rPr>
        <w:t>Hazard Ratios by Different Mortality Time Cut Off</w:t>
      </w:r>
    </w:p>
    <w:p w14:paraId="2A79AF54" w14:textId="400060D5" w:rsid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2. </w:t>
      </w:r>
      <w:r w:rsidR="00301CDD" w:rsidRPr="00301CDD">
        <w:rPr>
          <w:rFonts w:ascii="Times New Roman" w:hAnsi="Times New Roman" w:cs="Times New Roman"/>
          <w:sz w:val="22"/>
          <w:szCs w:val="22"/>
        </w:rPr>
        <w:t>Association between maternal-infant characteristics and receipt of elements of essential care</w:t>
      </w:r>
      <w:r w:rsidR="00301CDD">
        <w:rPr>
          <w:rFonts w:ascii="Times New Roman" w:hAnsi="Times New Roman" w:cs="Times New Roman"/>
          <w:sz w:val="22"/>
          <w:szCs w:val="22"/>
        </w:rPr>
        <w:t>…2</w:t>
      </w:r>
    </w:p>
    <w:p w14:paraId="087D6F3D" w14:textId="13646F10" w:rsidR="00301CDD" w:rsidRDefault="00301CDD" w:rsidP="00565F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1. Number of WHO elements received…………………………………………………………….3</w:t>
      </w:r>
    </w:p>
    <w:p w14:paraId="5DDCE6E6" w14:textId="480138A9" w:rsid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3</w:t>
      </w:r>
      <w:r w:rsidR="00301CDD" w:rsidRPr="00301CDD">
        <w:rPr>
          <w:rFonts w:ascii="Times New Roman" w:hAnsi="Times New Roman" w:cs="Times New Roman"/>
          <w:sz w:val="22"/>
          <w:szCs w:val="22"/>
        </w:rPr>
        <w:t>. Adjusted mortality by essential element for all infants, survival &gt; 3 hours</w:t>
      </w:r>
      <w:r w:rsidR="00301CDD">
        <w:rPr>
          <w:rFonts w:ascii="Times New Roman" w:hAnsi="Times New Roman" w:cs="Times New Roman"/>
          <w:sz w:val="22"/>
          <w:szCs w:val="22"/>
        </w:rPr>
        <w:t>………………….…..3</w:t>
      </w:r>
    </w:p>
    <w:p w14:paraId="6087E87D" w14:textId="5A4DFC33" w:rsid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4</w:t>
      </w:r>
      <w:r w:rsidR="00301CDD" w:rsidRPr="00301CDD">
        <w:rPr>
          <w:rFonts w:ascii="Times New Roman" w:hAnsi="Times New Roman" w:cs="Times New Roman"/>
          <w:sz w:val="22"/>
          <w:szCs w:val="22"/>
        </w:rPr>
        <w:t>. Adjusted mortality by essential element for all infants, survival &gt; 48 hours</w:t>
      </w:r>
      <w:r w:rsidR="00301CDD">
        <w:rPr>
          <w:rFonts w:ascii="Times New Roman" w:hAnsi="Times New Roman" w:cs="Times New Roman"/>
          <w:sz w:val="22"/>
          <w:szCs w:val="22"/>
        </w:rPr>
        <w:t>….............................4</w:t>
      </w:r>
    </w:p>
    <w:p w14:paraId="0FF477B9" w14:textId="7D16EC55" w:rsidR="00301CDD" w:rsidRP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5</w:t>
      </w:r>
      <w:r w:rsidR="00301CDD">
        <w:rPr>
          <w:rFonts w:ascii="Times New Roman" w:hAnsi="Times New Roman" w:cs="Times New Roman"/>
          <w:sz w:val="22"/>
          <w:szCs w:val="22"/>
        </w:rPr>
        <w:t>. Correlation matrix for four elements………………………………………………………….….5</w:t>
      </w:r>
    </w:p>
    <w:p w14:paraId="2E10BC42" w14:textId="79D30D7B" w:rsidR="00301CDD" w:rsidRPr="00301CDD" w:rsidRDefault="008F642F" w:rsidP="00301CDD">
      <w:pPr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6</w:t>
      </w:r>
      <w:r w:rsidR="00301CDD" w:rsidRPr="00301CDD">
        <w:rPr>
          <w:rFonts w:ascii="Times New Roman" w:hAnsi="Times New Roman" w:cs="Times New Roman"/>
          <w:sz w:val="22"/>
          <w:szCs w:val="22"/>
        </w:rPr>
        <w:t>. All elements adjusted for covariates and other elements, by survival time</w:t>
      </w:r>
      <w:r w:rsidR="00301CDD">
        <w:rPr>
          <w:rFonts w:ascii="Times New Roman" w:hAnsi="Times New Roman" w:cs="Times New Roman"/>
          <w:sz w:val="22"/>
          <w:szCs w:val="22"/>
        </w:rPr>
        <w:t>………………..…….5</w:t>
      </w:r>
    </w:p>
    <w:p w14:paraId="07373ADD" w14:textId="485916F0" w:rsid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7</w:t>
      </w:r>
      <w:r w:rsidR="00301CDD" w:rsidRPr="00301CDD">
        <w:rPr>
          <w:rFonts w:ascii="Times New Roman" w:hAnsi="Times New Roman" w:cs="Times New Roman"/>
          <w:sz w:val="22"/>
          <w:szCs w:val="22"/>
        </w:rPr>
        <w:t>. Adjusted mortality for all infants &gt; 3 hours postpartum, by preterm birth</w:t>
      </w:r>
      <w:r w:rsidR="00301CDD">
        <w:rPr>
          <w:rFonts w:ascii="Times New Roman" w:hAnsi="Times New Roman" w:cs="Times New Roman"/>
          <w:sz w:val="22"/>
          <w:szCs w:val="22"/>
        </w:rPr>
        <w:t>……………………....5</w:t>
      </w:r>
    </w:p>
    <w:p w14:paraId="23270E13" w14:textId="3EEB6428" w:rsidR="00301CDD" w:rsidRPr="00301CDD" w:rsidRDefault="00301CDD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s 2a-2</w:t>
      </w:r>
      <w:r w:rsidRPr="00301CDD">
        <w:rPr>
          <w:rFonts w:ascii="Times New Roman" w:hAnsi="Times New Roman" w:cs="Times New Roman"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. Kaplan-Meier graphs for each of the four elements……………………………………….6</w:t>
      </w:r>
    </w:p>
    <w:p w14:paraId="07D1FDFB" w14:textId="393F22DC" w:rsidR="00301CDD" w:rsidRPr="00301CDD" w:rsidRDefault="008F642F" w:rsidP="00301CD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8</w:t>
      </w:r>
      <w:r w:rsidR="00301CDD" w:rsidRPr="00301CDD">
        <w:rPr>
          <w:rFonts w:ascii="Times New Roman" w:hAnsi="Times New Roman" w:cs="Times New Roman"/>
          <w:sz w:val="22"/>
          <w:szCs w:val="22"/>
        </w:rPr>
        <w:t>. Characteristics of mother-infant dyads with “missing” element information</w:t>
      </w:r>
      <w:r w:rsidR="00301CDD">
        <w:rPr>
          <w:rFonts w:ascii="Times New Roman" w:hAnsi="Times New Roman" w:cs="Times New Roman"/>
          <w:sz w:val="22"/>
          <w:szCs w:val="22"/>
        </w:rPr>
        <w:t>……………………8</w:t>
      </w:r>
    </w:p>
    <w:p w14:paraId="7CEE6C81" w14:textId="77777777" w:rsidR="00301CDD" w:rsidRPr="00301CDD" w:rsidRDefault="00301CDD" w:rsidP="00301CDD">
      <w:pPr>
        <w:rPr>
          <w:rFonts w:ascii="Times New Roman" w:hAnsi="Times New Roman" w:cs="Times New Roman"/>
          <w:sz w:val="22"/>
          <w:szCs w:val="22"/>
        </w:rPr>
      </w:pPr>
    </w:p>
    <w:p w14:paraId="55DFA1F6" w14:textId="77777777" w:rsidR="00301CDD" w:rsidRPr="00301CDD" w:rsidRDefault="00301CDD" w:rsidP="00565FA2">
      <w:pPr>
        <w:rPr>
          <w:rFonts w:ascii="Times New Roman" w:hAnsi="Times New Roman" w:cs="Times New Roman"/>
          <w:sz w:val="22"/>
          <w:szCs w:val="22"/>
        </w:rPr>
      </w:pPr>
    </w:p>
    <w:p w14:paraId="46393C26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CC55759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59B4A721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27C86DE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7E4E990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850E1EF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1F85023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6E271F09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6DDE91AE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E87B25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6D10C9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CDBFE87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EC05171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73013211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FEAA419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7A6188B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7A084E9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BBB8BE9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54F3452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3AFFAE0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61382ED3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369517C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A67CD0D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B323EBE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19DE2C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7110D6E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E1094F6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D2F7AC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18532B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5DF6EF2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65412A6B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6292E3C" w14:textId="77777777" w:rsidR="008F642F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0052BC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16C5FA2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59D9F7F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AFC9637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5ED8E80" w14:textId="3BA5472C" w:rsidR="008F642F" w:rsidRDefault="008F642F" w:rsidP="008F642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l Table 1</w:t>
      </w:r>
      <w:r>
        <w:rPr>
          <w:rFonts w:ascii="Times New Roman" w:hAnsi="Times New Roman" w:cs="Times New Roman"/>
          <w:b/>
          <w:sz w:val="22"/>
          <w:szCs w:val="22"/>
        </w:rPr>
        <w:t>. Adjusted</w:t>
      </w:r>
      <w:r w:rsidRPr="002F6510">
        <w:rPr>
          <w:rFonts w:ascii="Times New Roman" w:hAnsi="Times New Roman" w:cs="Times New Roman"/>
          <w:b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b/>
          <w:sz w:val="22"/>
          <w:szCs w:val="22"/>
        </w:rPr>
        <w:t xml:space="preserve"> Hazard Ratios by Different Mortality Time Cut Of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8F642F" w:rsidRPr="00B6696B" w14:paraId="3759719B" w14:textId="77777777" w:rsidTr="00BF75E2">
        <w:trPr>
          <w:trHeight w:val="319"/>
        </w:trPr>
        <w:tc>
          <w:tcPr>
            <w:tcW w:w="2174" w:type="dxa"/>
          </w:tcPr>
          <w:p w14:paraId="05806C5E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4" w:type="dxa"/>
          </w:tcPr>
          <w:p w14:paraId="2AC9F78A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2 hour cut off</w:t>
            </w:r>
          </w:p>
        </w:tc>
        <w:tc>
          <w:tcPr>
            <w:tcW w:w="2174" w:type="dxa"/>
          </w:tcPr>
          <w:p w14:paraId="212A351D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3 hour cut off</w:t>
            </w:r>
          </w:p>
        </w:tc>
        <w:tc>
          <w:tcPr>
            <w:tcW w:w="2174" w:type="dxa"/>
          </w:tcPr>
          <w:p w14:paraId="6B44540D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4 hour cut off</w:t>
            </w:r>
          </w:p>
        </w:tc>
      </w:tr>
      <w:tr w:rsidR="008F642F" w:rsidRPr="00B6696B" w14:paraId="18CB5FD7" w14:textId="77777777" w:rsidTr="00BF75E2">
        <w:trPr>
          <w:trHeight w:val="272"/>
        </w:trPr>
        <w:tc>
          <w:tcPr>
            <w:tcW w:w="2174" w:type="dxa"/>
          </w:tcPr>
          <w:p w14:paraId="7D681CF3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ITD</w:t>
            </w:r>
          </w:p>
        </w:tc>
        <w:tc>
          <w:tcPr>
            <w:tcW w:w="2174" w:type="dxa"/>
          </w:tcPr>
          <w:p w14:paraId="1E2B87B9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1.12 (0.96, 1.32)</w:t>
            </w:r>
          </w:p>
        </w:tc>
        <w:tc>
          <w:tcPr>
            <w:tcW w:w="2174" w:type="dxa"/>
          </w:tcPr>
          <w:p w14:paraId="070277FC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1.09 (0.93, 1.27)</w:t>
            </w:r>
          </w:p>
        </w:tc>
        <w:tc>
          <w:tcPr>
            <w:tcW w:w="2174" w:type="dxa"/>
          </w:tcPr>
          <w:p w14:paraId="04C1C5BC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1.09 (0.93, 1.29)</w:t>
            </w:r>
          </w:p>
        </w:tc>
      </w:tr>
      <w:tr w:rsidR="008F642F" w:rsidRPr="00B6696B" w14:paraId="3AD1B374" w14:textId="77777777" w:rsidTr="00BF75E2">
        <w:trPr>
          <w:trHeight w:val="305"/>
        </w:trPr>
        <w:tc>
          <w:tcPr>
            <w:tcW w:w="2174" w:type="dxa"/>
          </w:tcPr>
          <w:p w14:paraId="4D288AD4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DCC</w:t>
            </w:r>
          </w:p>
        </w:tc>
        <w:tc>
          <w:tcPr>
            <w:tcW w:w="2174" w:type="dxa"/>
          </w:tcPr>
          <w:p w14:paraId="2762CB0C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85 (0.65, 1.11)</w:t>
            </w:r>
          </w:p>
        </w:tc>
        <w:tc>
          <w:tcPr>
            <w:tcW w:w="2174" w:type="dxa"/>
          </w:tcPr>
          <w:p w14:paraId="141451A5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87 (0.66, 1.14)</w:t>
            </w:r>
          </w:p>
        </w:tc>
        <w:tc>
          <w:tcPr>
            <w:tcW w:w="2174" w:type="dxa"/>
          </w:tcPr>
          <w:p w14:paraId="6A8CE8F3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89 (0.68, 1.16)</w:t>
            </w:r>
          </w:p>
        </w:tc>
      </w:tr>
      <w:tr w:rsidR="008F642F" w:rsidRPr="00B6696B" w14:paraId="085ECA89" w14:textId="77777777" w:rsidTr="00BF75E2">
        <w:trPr>
          <w:trHeight w:val="386"/>
        </w:trPr>
        <w:tc>
          <w:tcPr>
            <w:tcW w:w="2174" w:type="dxa"/>
          </w:tcPr>
          <w:p w14:paraId="19DE48AD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SSC</w:t>
            </w:r>
          </w:p>
        </w:tc>
        <w:tc>
          <w:tcPr>
            <w:tcW w:w="2174" w:type="dxa"/>
          </w:tcPr>
          <w:p w14:paraId="7F96DF06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64 (0.50, 0.80)</w:t>
            </w:r>
          </w:p>
        </w:tc>
        <w:tc>
          <w:tcPr>
            <w:tcW w:w="2174" w:type="dxa"/>
          </w:tcPr>
          <w:p w14:paraId="59F6E2A3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64 (0.51, 0.81)</w:t>
            </w:r>
          </w:p>
        </w:tc>
        <w:tc>
          <w:tcPr>
            <w:tcW w:w="2174" w:type="dxa"/>
          </w:tcPr>
          <w:p w14:paraId="6F6171FC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64 (0.51, 0.81)</w:t>
            </w:r>
          </w:p>
        </w:tc>
      </w:tr>
      <w:tr w:rsidR="008F642F" w:rsidRPr="00B6696B" w14:paraId="67C88585" w14:textId="77777777" w:rsidTr="00BF75E2">
        <w:trPr>
          <w:trHeight w:val="215"/>
        </w:trPr>
        <w:tc>
          <w:tcPr>
            <w:tcW w:w="2174" w:type="dxa"/>
          </w:tcPr>
          <w:p w14:paraId="378C9228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EIB</w:t>
            </w:r>
          </w:p>
        </w:tc>
        <w:tc>
          <w:tcPr>
            <w:tcW w:w="2174" w:type="dxa"/>
          </w:tcPr>
          <w:p w14:paraId="26CFDEB3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73 (0.61, 0.89)</w:t>
            </w:r>
          </w:p>
        </w:tc>
        <w:tc>
          <w:tcPr>
            <w:tcW w:w="2174" w:type="dxa"/>
          </w:tcPr>
          <w:p w14:paraId="0F9F4E86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72 (0.60, 0.87)</w:t>
            </w:r>
          </w:p>
        </w:tc>
        <w:tc>
          <w:tcPr>
            <w:tcW w:w="2174" w:type="dxa"/>
          </w:tcPr>
          <w:p w14:paraId="6D9427D2" w14:textId="77777777" w:rsidR="008F642F" w:rsidRPr="00CB74D7" w:rsidRDefault="008F642F" w:rsidP="00BF7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B74D7">
              <w:rPr>
                <w:rFonts w:ascii="Times New Roman" w:hAnsi="Times New Roman" w:cs="Times New Roman"/>
                <w:sz w:val="22"/>
                <w:szCs w:val="22"/>
              </w:rPr>
              <w:t>0.73 (0.61, 0.88)</w:t>
            </w:r>
          </w:p>
        </w:tc>
      </w:tr>
    </w:tbl>
    <w:p w14:paraId="12B71E41" w14:textId="77777777" w:rsidR="008F642F" w:rsidRPr="00C20EBF" w:rsidRDefault="008F642F" w:rsidP="008F642F">
      <w:pPr>
        <w:rPr>
          <w:rFonts w:ascii="Times New Roman" w:hAnsi="Times New Roman" w:cs="Times New Roman"/>
          <w:sz w:val="22"/>
          <w:szCs w:val="22"/>
        </w:rPr>
      </w:pPr>
      <w:r w:rsidRPr="00C20EB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20EBF">
        <w:rPr>
          <w:rFonts w:ascii="Times New Roman" w:hAnsi="Times New Roman" w:cs="Times New Roman"/>
          <w:sz w:val="22"/>
          <w:szCs w:val="22"/>
        </w:rPr>
        <w:t>covariates (</w:t>
      </w:r>
      <w:r>
        <w:rPr>
          <w:rFonts w:ascii="Times New Roman" w:hAnsi="Times New Roman" w:cs="Times New Roman"/>
          <w:sz w:val="22"/>
          <w:szCs w:val="22"/>
        </w:rPr>
        <w:t>PTB</w:t>
      </w:r>
      <w:r w:rsidRPr="00C20EBF">
        <w:rPr>
          <w:rFonts w:ascii="Times New Roman" w:hAnsi="Times New Roman" w:cs="Times New Roman"/>
          <w:sz w:val="22"/>
          <w:szCs w:val="22"/>
        </w:rPr>
        <w:t>, sex of infant, mother’s literacy, SES, parity and place of delivery)</w:t>
      </w:r>
    </w:p>
    <w:p w14:paraId="17E42EDD" w14:textId="77777777" w:rsidR="00565FA2" w:rsidRDefault="00565FA2" w:rsidP="00565FA2">
      <w:pPr>
        <w:rPr>
          <w:rFonts w:ascii="Times New Roman" w:hAnsi="Times New Roman" w:cs="Times New Roman"/>
        </w:rPr>
      </w:pPr>
    </w:p>
    <w:p w14:paraId="4EA82572" w14:textId="77777777" w:rsidR="008F642F" w:rsidRDefault="008F642F" w:rsidP="00565FA2">
      <w:pPr>
        <w:rPr>
          <w:rFonts w:ascii="Times New Roman" w:hAnsi="Times New Roman" w:cs="Times New Roman"/>
        </w:rPr>
      </w:pPr>
    </w:p>
    <w:p w14:paraId="23B164AD" w14:textId="77777777" w:rsidR="008F642F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7E68644" w14:textId="4FE28475" w:rsidR="00565FA2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</w:t>
      </w:r>
      <w:r w:rsidR="00565FA2">
        <w:rPr>
          <w:rFonts w:ascii="Times New Roman" w:hAnsi="Times New Roman" w:cs="Times New Roman"/>
          <w:b/>
          <w:sz w:val="22"/>
          <w:szCs w:val="22"/>
        </w:rPr>
        <w:t xml:space="preserve">. Association between maternal-infant characteristics and receipt of elements of essential care </w:t>
      </w:r>
    </w:p>
    <w:tbl>
      <w:tblPr>
        <w:tblStyle w:val="PlainTable2"/>
        <w:tblW w:w="10525" w:type="dxa"/>
        <w:tblLook w:val="04A0" w:firstRow="1" w:lastRow="0" w:firstColumn="1" w:lastColumn="0" w:noHBand="0" w:noVBand="1"/>
      </w:tblPr>
      <w:tblGrid>
        <w:gridCol w:w="1406"/>
        <w:gridCol w:w="940"/>
        <w:gridCol w:w="1387"/>
        <w:gridCol w:w="931"/>
        <w:gridCol w:w="1356"/>
        <w:gridCol w:w="927"/>
        <w:gridCol w:w="1322"/>
        <w:gridCol w:w="884"/>
        <w:gridCol w:w="427"/>
        <w:gridCol w:w="945"/>
      </w:tblGrid>
      <w:tr w:rsidR="00565FA2" w:rsidRPr="00B50677" w14:paraId="463A61AD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1B99819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Indicator</w:t>
            </w:r>
          </w:p>
        </w:tc>
        <w:tc>
          <w:tcPr>
            <w:tcW w:w="940" w:type="dxa"/>
          </w:tcPr>
          <w:p w14:paraId="580CD62A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1414" w:type="dxa"/>
          </w:tcPr>
          <w:p w14:paraId="7F80F65A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21" w:type="dxa"/>
          </w:tcPr>
          <w:p w14:paraId="1177C685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1377" w:type="dxa"/>
          </w:tcPr>
          <w:p w14:paraId="3B079E7B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1" w:type="dxa"/>
          </w:tcPr>
          <w:p w14:paraId="2E579712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1347" w:type="dxa"/>
          </w:tcPr>
          <w:p w14:paraId="714B64D4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330" w:type="dxa"/>
            <w:gridSpan w:val="2"/>
          </w:tcPr>
          <w:p w14:paraId="74680A4E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955" w:type="dxa"/>
          </w:tcPr>
          <w:p w14:paraId="566044C0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65FA2" w:rsidRPr="00B50677" w14:paraId="101FFF08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8C20137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  <w:gridSpan w:val="2"/>
          </w:tcPr>
          <w:p w14:paraId="55B56CE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Immediate and thorough drying</w:t>
            </w:r>
          </w:p>
        </w:tc>
        <w:tc>
          <w:tcPr>
            <w:tcW w:w="2198" w:type="dxa"/>
            <w:gridSpan w:val="2"/>
          </w:tcPr>
          <w:p w14:paraId="2C1EBBA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Skin to skin contact</w:t>
            </w:r>
          </w:p>
        </w:tc>
        <w:tc>
          <w:tcPr>
            <w:tcW w:w="2278" w:type="dxa"/>
            <w:gridSpan w:val="2"/>
          </w:tcPr>
          <w:p w14:paraId="3212775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Delayed cord clamping</w:t>
            </w:r>
          </w:p>
        </w:tc>
        <w:tc>
          <w:tcPr>
            <w:tcW w:w="2285" w:type="dxa"/>
            <w:gridSpan w:val="3"/>
          </w:tcPr>
          <w:p w14:paraId="09795E36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Early initiation of breastfeeding</w:t>
            </w:r>
          </w:p>
        </w:tc>
      </w:tr>
      <w:tr w:rsidR="00565FA2" w:rsidRPr="00B50677" w14:paraId="243C85C2" w14:textId="77777777" w:rsidTr="00F04AD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6879F56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 xml:space="preserve"> of infant</w:t>
            </w:r>
          </w:p>
          <w:p w14:paraId="0BF88062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ale)</w:t>
            </w:r>
          </w:p>
        </w:tc>
        <w:tc>
          <w:tcPr>
            <w:tcW w:w="940" w:type="dxa"/>
          </w:tcPr>
          <w:p w14:paraId="5761F6C8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414" w:type="dxa"/>
          </w:tcPr>
          <w:p w14:paraId="644545E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6, 1.01)</w:t>
            </w:r>
          </w:p>
        </w:tc>
        <w:tc>
          <w:tcPr>
            <w:tcW w:w="821" w:type="dxa"/>
          </w:tcPr>
          <w:p w14:paraId="509864D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77" w:type="dxa"/>
          </w:tcPr>
          <w:p w14:paraId="0160B05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2, 1.00)</w:t>
            </w:r>
          </w:p>
        </w:tc>
        <w:tc>
          <w:tcPr>
            <w:tcW w:w="931" w:type="dxa"/>
          </w:tcPr>
          <w:p w14:paraId="75590012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347" w:type="dxa"/>
          </w:tcPr>
          <w:p w14:paraId="72649AEA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8, 1.04)</w:t>
            </w:r>
          </w:p>
        </w:tc>
        <w:tc>
          <w:tcPr>
            <w:tcW w:w="886" w:type="dxa"/>
          </w:tcPr>
          <w:p w14:paraId="1897E970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**</w:t>
            </w:r>
          </w:p>
        </w:tc>
        <w:tc>
          <w:tcPr>
            <w:tcW w:w="1399" w:type="dxa"/>
            <w:gridSpan w:val="2"/>
          </w:tcPr>
          <w:p w14:paraId="16E32CDB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9, 0.96)</w:t>
            </w:r>
          </w:p>
        </w:tc>
      </w:tr>
      <w:tr w:rsidR="00565FA2" w:rsidRPr="00B50677" w14:paraId="77122B91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0E41FCB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term Birth</w:t>
            </w:r>
          </w:p>
          <w:p w14:paraId="0AA4910E" w14:textId="77777777" w:rsidR="00565FA2" w:rsidRPr="00AA3498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&gt;37 weeks)</w:t>
            </w:r>
          </w:p>
        </w:tc>
        <w:tc>
          <w:tcPr>
            <w:tcW w:w="940" w:type="dxa"/>
          </w:tcPr>
          <w:p w14:paraId="665D858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414" w:type="dxa"/>
          </w:tcPr>
          <w:p w14:paraId="2CD9464B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4, 1.01)</w:t>
            </w:r>
          </w:p>
        </w:tc>
        <w:tc>
          <w:tcPr>
            <w:tcW w:w="821" w:type="dxa"/>
          </w:tcPr>
          <w:p w14:paraId="266A7D7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**</w:t>
            </w:r>
          </w:p>
        </w:tc>
        <w:tc>
          <w:tcPr>
            <w:tcW w:w="1377" w:type="dxa"/>
          </w:tcPr>
          <w:p w14:paraId="5E5B3BDB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, 0.95)</w:t>
            </w:r>
          </w:p>
        </w:tc>
        <w:tc>
          <w:tcPr>
            <w:tcW w:w="931" w:type="dxa"/>
          </w:tcPr>
          <w:p w14:paraId="6D14184C" w14:textId="77777777" w:rsidR="00565FA2" w:rsidRPr="00B50677" w:rsidRDefault="00565FA2" w:rsidP="00F0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347" w:type="dxa"/>
          </w:tcPr>
          <w:p w14:paraId="36F51059" w14:textId="77777777" w:rsidR="00565FA2" w:rsidRPr="00B50677" w:rsidRDefault="00565FA2" w:rsidP="00F0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8, 1.05)</w:t>
            </w:r>
          </w:p>
        </w:tc>
        <w:tc>
          <w:tcPr>
            <w:tcW w:w="886" w:type="dxa"/>
          </w:tcPr>
          <w:p w14:paraId="7281002B" w14:textId="77777777" w:rsidR="00565FA2" w:rsidRPr="00B50677" w:rsidRDefault="00565FA2" w:rsidP="00F0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**</w:t>
            </w:r>
          </w:p>
        </w:tc>
        <w:tc>
          <w:tcPr>
            <w:tcW w:w="1399" w:type="dxa"/>
            <w:gridSpan w:val="2"/>
          </w:tcPr>
          <w:p w14:paraId="59F069A8" w14:textId="77777777" w:rsidR="00565FA2" w:rsidRPr="00B50677" w:rsidRDefault="00565FA2" w:rsidP="00F0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9, 0.98)</w:t>
            </w:r>
          </w:p>
        </w:tc>
      </w:tr>
      <w:tr w:rsidR="00565FA2" w:rsidRPr="00B50677" w14:paraId="09829F79" w14:textId="77777777" w:rsidTr="00F04AD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F1E5C34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Mother’s literacy</w:t>
            </w:r>
          </w:p>
          <w:p w14:paraId="1AC3FA8E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illiterate)</w:t>
            </w:r>
          </w:p>
        </w:tc>
        <w:tc>
          <w:tcPr>
            <w:tcW w:w="940" w:type="dxa"/>
          </w:tcPr>
          <w:p w14:paraId="6B6FCDE2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*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  <w:p w14:paraId="3B3A4F10" w14:textId="77777777" w:rsidR="00565FA2" w:rsidRPr="0003152B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F7EB4F" w14:textId="77777777" w:rsidR="00565FA2" w:rsidRPr="0003152B" w:rsidRDefault="00565FA2" w:rsidP="00F04AD9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414" w:type="dxa"/>
          </w:tcPr>
          <w:p w14:paraId="300B0F04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1, 1.08)</w:t>
            </w:r>
          </w:p>
        </w:tc>
        <w:tc>
          <w:tcPr>
            <w:tcW w:w="821" w:type="dxa"/>
          </w:tcPr>
          <w:p w14:paraId="334BD3B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**</w:t>
            </w:r>
          </w:p>
        </w:tc>
        <w:tc>
          <w:tcPr>
            <w:tcW w:w="1377" w:type="dxa"/>
          </w:tcPr>
          <w:p w14:paraId="7F05BCFD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3, 1.13)</w:t>
            </w:r>
          </w:p>
        </w:tc>
        <w:tc>
          <w:tcPr>
            <w:tcW w:w="931" w:type="dxa"/>
          </w:tcPr>
          <w:p w14:paraId="1A3027E1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47" w:type="dxa"/>
          </w:tcPr>
          <w:p w14:paraId="4476A0DB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3, 1.00)</w:t>
            </w:r>
          </w:p>
        </w:tc>
        <w:tc>
          <w:tcPr>
            <w:tcW w:w="886" w:type="dxa"/>
          </w:tcPr>
          <w:p w14:paraId="1605BB4A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**</w:t>
            </w:r>
          </w:p>
        </w:tc>
        <w:tc>
          <w:tcPr>
            <w:tcW w:w="1399" w:type="dxa"/>
            <w:gridSpan w:val="2"/>
          </w:tcPr>
          <w:p w14:paraId="74EED587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6, 1.14)</w:t>
            </w:r>
          </w:p>
        </w:tc>
      </w:tr>
      <w:tr w:rsidR="00565FA2" w:rsidRPr="00B50677" w14:paraId="3D560BB5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32C8925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SES score</w:t>
            </w:r>
          </w:p>
          <w:p w14:paraId="0E964662" w14:textId="77777777" w:rsidR="00565FA2" w:rsidRPr="00D96BF1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first quartile)</w:t>
            </w:r>
          </w:p>
        </w:tc>
        <w:tc>
          <w:tcPr>
            <w:tcW w:w="940" w:type="dxa"/>
          </w:tcPr>
          <w:p w14:paraId="3616CD7B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</w:tcPr>
          <w:p w14:paraId="23D5C426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5AD29ED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D23E74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</w:tcPr>
          <w:p w14:paraId="456BAA5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7" w:type="dxa"/>
          </w:tcPr>
          <w:p w14:paraId="4E71A90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796DABC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</w:tcPr>
          <w:p w14:paraId="7F6413B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:rsidRPr="00B50677" w14:paraId="07E5E679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90BF4B3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Second quartile</w:t>
            </w:r>
          </w:p>
        </w:tc>
        <w:tc>
          <w:tcPr>
            <w:tcW w:w="940" w:type="dxa"/>
          </w:tcPr>
          <w:p w14:paraId="4AB7379D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414" w:type="dxa"/>
          </w:tcPr>
          <w:p w14:paraId="71DD71E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7, 1.04)</w:t>
            </w:r>
          </w:p>
        </w:tc>
        <w:tc>
          <w:tcPr>
            <w:tcW w:w="821" w:type="dxa"/>
          </w:tcPr>
          <w:p w14:paraId="57678C0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377" w:type="dxa"/>
          </w:tcPr>
          <w:p w14:paraId="3A73AB9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2, 1.04)</w:t>
            </w:r>
          </w:p>
        </w:tc>
        <w:tc>
          <w:tcPr>
            <w:tcW w:w="931" w:type="dxa"/>
          </w:tcPr>
          <w:p w14:paraId="028B2298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347" w:type="dxa"/>
          </w:tcPr>
          <w:p w14:paraId="2EBAC70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7, 1.04)</w:t>
            </w:r>
          </w:p>
        </w:tc>
        <w:tc>
          <w:tcPr>
            <w:tcW w:w="886" w:type="dxa"/>
          </w:tcPr>
          <w:p w14:paraId="4E7359E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399" w:type="dxa"/>
            <w:gridSpan w:val="2"/>
          </w:tcPr>
          <w:p w14:paraId="3A4BC589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6, 1.06)</w:t>
            </w:r>
          </w:p>
        </w:tc>
      </w:tr>
      <w:tr w:rsidR="00565FA2" w:rsidRPr="00B50677" w14:paraId="215F8DD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9C7714C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Third quartile</w:t>
            </w:r>
          </w:p>
        </w:tc>
        <w:tc>
          <w:tcPr>
            <w:tcW w:w="940" w:type="dxa"/>
          </w:tcPr>
          <w:p w14:paraId="1352331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414" w:type="dxa"/>
          </w:tcPr>
          <w:p w14:paraId="537E17C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5, 1.03)</w:t>
            </w:r>
          </w:p>
        </w:tc>
        <w:tc>
          <w:tcPr>
            <w:tcW w:w="821" w:type="dxa"/>
          </w:tcPr>
          <w:p w14:paraId="2763DA4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**</w:t>
            </w:r>
          </w:p>
        </w:tc>
        <w:tc>
          <w:tcPr>
            <w:tcW w:w="1377" w:type="dxa"/>
          </w:tcPr>
          <w:p w14:paraId="3CB9C89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2, 1.15)</w:t>
            </w:r>
          </w:p>
        </w:tc>
        <w:tc>
          <w:tcPr>
            <w:tcW w:w="931" w:type="dxa"/>
          </w:tcPr>
          <w:p w14:paraId="3E50E07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47" w:type="dxa"/>
          </w:tcPr>
          <w:p w14:paraId="3FBFCAA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5, 1.03)</w:t>
            </w:r>
          </w:p>
        </w:tc>
        <w:tc>
          <w:tcPr>
            <w:tcW w:w="886" w:type="dxa"/>
          </w:tcPr>
          <w:p w14:paraId="3BCE8D49" w14:textId="77777777" w:rsidR="00565FA2" w:rsidRPr="00B50677" w:rsidRDefault="00565FA2" w:rsidP="00F04A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399" w:type="dxa"/>
            <w:gridSpan w:val="2"/>
          </w:tcPr>
          <w:p w14:paraId="7E0F05D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97, 1.08)</w:t>
            </w:r>
          </w:p>
        </w:tc>
      </w:tr>
      <w:tr w:rsidR="00565FA2" w:rsidRPr="00B50677" w14:paraId="7F13EB97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9D0C293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Fourth quartile</w:t>
            </w:r>
          </w:p>
        </w:tc>
        <w:tc>
          <w:tcPr>
            <w:tcW w:w="940" w:type="dxa"/>
          </w:tcPr>
          <w:p w14:paraId="08C562F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414" w:type="dxa"/>
          </w:tcPr>
          <w:p w14:paraId="17723DE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7, 1.05)</w:t>
            </w:r>
          </w:p>
        </w:tc>
        <w:tc>
          <w:tcPr>
            <w:tcW w:w="821" w:type="dxa"/>
          </w:tcPr>
          <w:p w14:paraId="14BC914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**</w:t>
            </w:r>
          </w:p>
        </w:tc>
        <w:tc>
          <w:tcPr>
            <w:tcW w:w="1377" w:type="dxa"/>
          </w:tcPr>
          <w:p w14:paraId="211EB8B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3, 1.16)</w:t>
            </w:r>
          </w:p>
        </w:tc>
        <w:tc>
          <w:tcPr>
            <w:tcW w:w="931" w:type="dxa"/>
          </w:tcPr>
          <w:p w14:paraId="32A0655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47" w:type="dxa"/>
          </w:tcPr>
          <w:p w14:paraId="4E5BE0C4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5, 1.04)</w:t>
            </w:r>
          </w:p>
        </w:tc>
        <w:tc>
          <w:tcPr>
            <w:tcW w:w="886" w:type="dxa"/>
          </w:tcPr>
          <w:p w14:paraId="35CAA13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399" w:type="dxa"/>
            <w:gridSpan w:val="2"/>
          </w:tcPr>
          <w:p w14:paraId="39975E9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9, 1.10)</w:t>
            </w:r>
          </w:p>
        </w:tc>
      </w:tr>
      <w:tr w:rsidR="00565FA2" w:rsidRPr="00B50677" w14:paraId="1F0EEFB8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A41F6EB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  <w:p w14:paraId="0FAA60FA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ultiparous)</w:t>
            </w:r>
          </w:p>
        </w:tc>
        <w:tc>
          <w:tcPr>
            <w:tcW w:w="940" w:type="dxa"/>
          </w:tcPr>
          <w:p w14:paraId="165714D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414" w:type="dxa"/>
          </w:tcPr>
          <w:p w14:paraId="25C8250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8, 1.03)</w:t>
            </w:r>
          </w:p>
        </w:tc>
        <w:tc>
          <w:tcPr>
            <w:tcW w:w="821" w:type="dxa"/>
          </w:tcPr>
          <w:p w14:paraId="0A42112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*</w:t>
            </w:r>
          </w:p>
        </w:tc>
        <w:tc>
          <w:tcPr>
            <w:tcW w:w="1377" w:type="dxa"/>
          </w:tcPr>
          <w:p w14:paraId="2397FBA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3, 1.13)</w:t>
            </w:r>
          </w:p>
        </w:tc>
        <w:tc>
          <w:tcPr>
            <w:tcW w:w="931" w:type="dxa"/>
          </w:tcPr>
          <w:p w14:paraId="189EE9C7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47" w:type="dxa"/>
          </w:tcPr>
          <w:p w14:paraId="237B272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6, 1.03)</w:t>
            </w:r>
          </w:p>
        </w:tc>
        <w:tc>
          <w:tcPr>
            <w:tcW w:w="886" w:type="dxa"/>
          </w:tcPr>
          <w:p w14:paraId="469A9F7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**</w:t>
            </w:r>
          </w:p>
        </w:tc>
        <w:tc>
          <w:tcPr>
            <w:tcW w:w="1399" w:type="dxa"/>
            <w:gridSpan w:val="2"/>
          </w:tcPr>
          <w:p w14:paraId="34E3B7C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76, 0.82)</w:t>
            </w:r>
          </w:p>
        </w:tc>
      </w:tr>
      <w:tr w:rsidR="00565FA2" w:rsidRPr="00B50677" w14:paraId="01907799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B0F1AD2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Facility delivery</w:t>
            </w:r>
          </w:p>
          <w:p w14:paraId="2D84ADE0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at home/ other)</w:t>
            </w:r>
          </w:p>
        </w:tc>
        <w:tc>
          <w:tcPr>
            <w:tcW w:w="940" w:type="dxa"/>
          </w:tcPr>
          <w:p w14:paraId="560F3E1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**</w:t>
            </w:r>
          </w:p>
        </w:tc>
        <w:tc>
          <w:tcPr>
            <w:tcW w:w="1414" w:type="dxa"/>
          </w:tcPr>
          <w:p w14:paraId="21CD0E4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03, 2.15)</w:t>
            </w:r>
          </w:p>
        </w:tc>
        <w:tc>
          <w:tcPr>
            <w:tcW w:w="821" w:type="dxa"/>
          </w:tcPr>
          <w:p w14:paraId="52A8CC0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60**</w:t>
            </w:r>
          </w:p>
        </w:tc>
        <w:tc>
          <w:tcPr>
            <w:tcW w:w="1377" w:type="dxa"/>
          </w:tcPr>
          <w:p w14:paraId="30A7D80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1.06, 26.48)</w:t>
            </w:r>
          </w:p>
        </w:tc>
        <w:tc>
          <w:tcPr>
            <w:tcW w:w="931" w:type="dxa"/>
          </w:tcPr>
          <w:p w14:paraId="32182458" w14:textId="77777777" w:rsidR="00565FA2" w:rsidRPr="00B50677" w:rsidRDefault="00565FA2" w:rsidP="00F04A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**</w:t>
            </w:r>
          </w:p>
        </w:tc>
        <w:tc>
          <w:tcPr>
            <w:tcW w:w="1347" w:type="dxa"/>
          </w:tcPr>
          <w:p w14:paraId="63371198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22, 0.24)</w:t>
            </w:r>
          </w:p>
        </w:tc>
        <w:tc>
          <w:tcPr>
            <w:tcW w:w="886" w:type="dxa"/>
          </w:tcPr>
          <w:p w14:paraId="52AAD4F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7**</w:t>
            </w:r>
          </w:p>
        </w:tc>
        <w:tc>
          <w:tcPr>
            <w:tcW w:w="1399" w:type="dxa"/>
            <w:gridSpan w:val="2"/>
          </w:tcPr>
          <w:p w14:paraId="7EB85B38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80, 1.94)</w:t>
            </w:r>
          </w:p>
        </w:tc>
      </w:tr>
    </w:tbl>
    <w:p w14:paraId="1E48CCA0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p&lt;0.05</w:t>
      </w:r>
    </w:p>
    <w:p w14:paraId="69DED7C3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*p&lt;0.01</w:t>
      </w:r>
    </w:p>
    <w:p w14:paraId="25083DAE" w14:textId="77777777" w:rsidR="00565FA2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832F24F" w14:textId="77777777" w:rsidR="00565FA2" w:rsidRDefault="00565FA2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48CE8572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35E2334B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41D685A9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5DD26DD3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6CCC11CA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6BD35FED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2713F685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43E503B0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43CB59B1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6B3CC493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154E1D1D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70BF8F9D" w14:textId="77777777" w:rsidR="00301CDD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6586A015" w14:textId="7C2173B5" w:rsidR="00565FA2" w:rsidRPr="00B50677" w:rsidRDefault="00301CDD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565FA2">
        <w:rPr>
          <w:rFonts w:ascii="Times New Roman" w:hAnsi="Times New Roman" w:cs="Times New Roman"/>
          <w:b/>
          <w:sz w:val="22"/>
          <w:szCs w:val="22"/>
        </w:rPr>
        <w:t>Figure 1</w:t>
      </w:r>
      <w:r>
        <w:rPr>
          <w:rFonts w:ascii="Times New Roman" w:hAnsi="Times New Roman" w:cs="Times New Roman"/>
          <w:b/>
          <w:sz w:val="22"/>
          <w:szCs w:val="22"/>
        </w:rPr>
        <w:t>.</w:t>
      </w:r>
    </w:p>
    <w:p w14:paraId="78B8283B" w14:textId="77777777" w:rsidR="00565FA2" w:rsidRDefault="00565FA2" w:rsidP="00565FA2">
      <w:pPr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4DD2E3BD" wp14:editId="2E7799E9">
            <wp:extent cx="5113419" cy="2740424"/>
            <wp:effectExtent l="0" t="0" r="17780" b="317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EC6122" w14:textId="77777777" w:rsidR="00565FA2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6573F60" w14:textId="77777777" w:rsidR="00565FA2" w:rsidRPr="004436A1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C27208A" w14:textId="7E07865E" w:rsidR="00565FA2" w:rsidRPr="008870F1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3</w:t>
      </w:r>
      <w:r w:rsidR="00565FA2" w:rsidRPr="008870F1">
        <w:rPr>
          <w:rFonts w:ascii="Times New Roman" w:hAnsi="Times New Roman" w:cs="Times New Roman"/>
          <w:b/>
          <w:sz w:val="22"/>
          <w:szCs w:val="22"/>
        </w:rPr>
        <w:t>. Adjusted mortality by essential element for all infants, survival &gt; 3 hours</w:t>
      </w:r>
    </w:p>
    <w:tbl>
      <w:tblPr>
        <w:tblStyle w:val="PlainTable2"/>
        <w:tblW w:w="10525" w:type="dxa"/>
        <w:tblLook w:val="04A0" w:firstRow="1" w:lastRow="0" w:firstColumn="1" w:lastColumn="0" w:noHBand="0" w:noVBand="1"/>
      </w:tblPr>
      <w:tblGrid>
        <w:gridCol w:w="1410"/>
        <w:gridCol w:w="940"/>
        <w:gridCol w:w="1414"/>
        <w:gridCol w:w="821"/>
        <w:gridCol w:w="1377"/>
        <w:gridCol w:w="931"/>
        <w:gridCol w:w="1347"/>
        <w:gridCol w:w="886"/>
        <w:gridCol w:w="444"/>
        <w:gridCol w:w="955"/>
      </w:tblGrid>
      <w:tr w:rsidR="00565FA2" w:rsidRPr="00B50677" w14:paraId="60A6D4F6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4181FBB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Indicator</w:t>
            </w:r>
          </w:p>
        </w:tc>
        <w:tc>
          <w:tcPr>
            <w:tcW w:w="940" w:type="dxa"/>
          </w:tcPr>
          <w:p w14:paraId="4C861B5B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414" w:type="dxa"/>
          </w:tcPr>
          <w:p w14:paraId="4FD44467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21" w:type="dxa"/>
          </w:tcPr>
          <w:p w14:paraId="1D511529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77" w:type="dxa"/>
          </w:tcPr>
          <w:p w14:paraId="4AA59565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1" w:type="dxa"/>
          </w:tcPr>
          <w:p w14:paraId="4D6112D1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47" w:type="dxa"/>
          </w:tcPr>
          <w:p w14:paraId="201BAE93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330" w:type="dxa"/>
            <w:gridSpan w:val="2"/>
          </w:tcPr>
          <w:p w14:paraId="6104FE4A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955" w:type="dxa"/>
          </w:tcPr>
          <w:p w14:paraId="179C4243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65FA2" w:rsidRPr="00B50677" w14:paraId="2A2A6826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B44CC49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  <w:gridSpan w:val="2"/>
          </w:tcPr>
          <w:p w14:paraId="195E147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Immediate and thorough drying</w:t>
            </w:r>
          </w:p>
        </w:tc>
        <w:tc>
          <w:tcPr>
            <w:tcW w:w="2198" w:type="dxa"/>
            <w:gridSpan w:val="2"/>
          </w:tcPr>
          <w:p w14:paraId="4942F9B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Skin to skin contact</w:t>
            </w:r>
          </w:p>
        </w:tc>
        <w:tc>
          <w:tcPr>
            <w:tcW w:w="2278" w:type="dxa"/>
            <w:gridSpan w:val="2"/>
          </w:tcPr>
          <w:p w14:paraId="2972799C" w14:textId="77777777" w:rsidR="00565FA2" w:rsidRPr="0064010D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Delayed cord clampin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85" w:type="dxa"/>
            <w:gridSpan w:val="3"/>
          </w:tcPr>
          <w:p w14:paraId="27B01BE2" w14:textId="77777777" w:rsidR="00565FA2" w:rsidRPr="0064010D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Early initiation of breastfeeding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565FA2" w:rsidRPr="00B50677" w14:paraId="03773867" w14:textId="77777777" w:rsidTr="00F04AD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7EA3260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Essential element</w:t>
            </w:r>
          </w:p>
        </w:tc>
        <w:tc>
          <w:tcPr>
            <w:tcW w:w="940" w:type="dxa"/>
          </w:tcPr>
          <w:p w14:paraId="2E9B6C0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4" w:type="dxa"/>
          </w:tcPr>
          <w:p w14:paraId="1B8C62F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27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73BDABC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4**</w:t>
            </w:r>
          </w:p>
        </w:tc>
        <w:tc>
          <w:tcPr>
            <w:tcW w:w="1377" w:type="dxa"/>
          </w:tcPr>
          <w:p w14:paraId="4E74739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1, 0.81)</w:t>
            </w:r>
          </w:p>
        </w:tc>
        <w:tc>
          <w:tcPr>
            <w:tcW w:w="931" w:type="dxa"/>
          </w:tcPr>
          <w:p w14:paraId="6482865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347" w:type="dxa"/>
          </w:tcPr>
          <w:p w14:paraId="7E69DEA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6, 1.14)</w:t>
            </w:r>
          </w:p>
        </w:tc>
        <w:tc>
          <w:tcPr>
            <w:tcW w:w="886" w:type="dxa"/>
          </w:tcPr>
          <w:p w14:paraId="3E8F74F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**</w:t>
            </w:r>
          </w:p>
        </w:tc>
        <w:tc>
          <w:tcPr>
            <w:tcW w:w="1399" w:type="dxa"/>
            <w:gridSpan w:val="2"/>
          </w:tcPr>
          <w:p w14:paraId="2087593D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0, 0.87)</w:t>
            </w:r>
          </w:p>
        </w:tc>
      </w:tr>
      <w:tr w:rsidR="00565FA2" w:rsidRPr="00B50677" w14:paraId="54724EB8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FBB8696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 xml:space="preserve"> of infant</w:t>
            </w:r>
          </w:p>
          <w:p w14:paraId="2826E0B1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ale)</w:t>
            </w:r>
          </w:p>
        </w:tc>
        <w:tc>
          <w:tcPr>
            <w:tcW w:w="940" w:type="dxa"/>
          </w:tcPr>
          <w:p w14:paraId="7686A29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14" w:type="dxa"/>
          </w:tcPr>
          <w:p w14:paraId="261969B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(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, 1.17)</w:t>
            </w:r>
          </w:p>
        </w:tc>
        <w:tc>
          <w:tcPr>
            <w:tcW w:w="821" w:type="dxa"/>
          </w:tcPr>
          <w:p w14:paraId="37F9043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77" w:type="dxa"/>
          </w:tcPr>
          <w:p w14:paraId="6723AC6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4, 1.13)</w:t>
            </w:r>
          </w:p>
        </w:tc>
        <w:tc>
          <w:tcPr>
            <w:tcW w:w="931" w:type="dxa"/>
          </w:tcPr>
          <w:p w14:paraId="5E9A30B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47" w:type="dxa"/>
          </w:tcPr>
          <w:p w14:paraId="5C4B4D3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5, 1.29)</w:t>
            </w:r>
          </w:p>
        </w:tc>
        <w:tc>
          <w:tcPr>
            <w:tcW w:w="886" w:type="dxa"/>
          </w:tcPr>
          <w:p w14:paraId="4FDD4EE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399" w:type="dxa"/>
            <w:gridSpan w:val="2"/>
          </w:tcPr>
          <w:p w14:paraId="7828E8A7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0, 1.20)</w:t>
            </w:r>
          </w:p>
        </w:tc>
      </w:tr>
      <w:tr w:rsidR="00565FA2" w:rsidRPr="00B50677" w14:paraId="29730CF4" w14:textId="77777777" w:rsidTr="00F04AD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042D304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term birth</w:t>
            </w:r>
          </w:p>
          <w:p w14:paraId="5EA6290D" w14:textId="77777777" w:rsidR="00565FA2" w:rsidRPr="00500275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&gt;37 weeks)</w:t>
            </w:r>
          </w:p>
        </w:tc>
        <w:tc>
          <w:tcPr>
            <w:tcW w:w="940" w:type="dxa"/>
          </w:tcPr>
          <w:p w14:paraId="2781C77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2**</w:t>
            </w:r>
          </w:p>
        </w:tc>
        <w:tc>
          <w:tcPr>
            <w:tcW w:w="1414" w:type="dxa"/>
          </w:tcPr>
          <w:p w14:paraId="38CD0D3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0, 3.40)</w:t>
            </w:r>
          </w:p>
        </w:tc>
        <w:tc>
          <w:tcPr>
            <w:tcW w:w="821" w:type="dxa"/>
          </w:tcPr>
          <w:p w14:paraId="2D810F0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8**</w:t>
            </w:r>
          </w:p>
        </w:tc>
        <w:tc>
          <w:tcPr>
            <w:tcW w:w="1377" w:type="dxa"/>
          </w:tcPr>
          <w:p w14:paraId="4B29AE9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48, 3.35)</w:t>
            </w:r>
          </w:p>
        </w:tc>
        <w:tc>
          <w:tcPr>
            <w:tcW w:w="931" w:type="dxa"/>
          </w:tcPr>
          <w:p w14:paraId="191CDD0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**</w:t>
            </w:r>
          </w:p>
        </w:tc>
        <w:tc>
          <w:tcPr>
            <w:tcW w:w="1347" w:type="dxa"/>
          </w:tcPr>
          <w:p w14:paraId="0357680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6, 2.01)</w:t>
            </w:r>
          </w:p>
        </w:tc>
        <w:tc>
          <w:tcPr>
            <w:tcW w:w="886" w:type="dxa"/>
          </w:tcPr>
          <w:p w14:paraId="4B3D8C6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**</w:t>
            </w:r>
          </w:p>
        </w:tc>
        <w:tc>
          <w:tcPr>
            <w:tcW w:w="1399" w:type="dxa"/>
            <w:gridSpan w:val="2"/>
          </w:tcPr>
          <w:p w14:paraId="13406BC4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6, 1.97)</w:t>
            </w:r>
          </w:p>
        </w:tc>
      </w:tr>
      <w:tr w:rsidR="00565FA2" w:rsidRPr="00B50677" w14:paraId="036E6E0D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DC4C2CF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Mother’s literacy</w:t>
            </w:r>
          </w:p>
          <w:p w14:paraId="407254B1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illiterate)</w:t>
            </w:r>
          </w:p>
        </w:tc>
        <w:tc>
          <w:tcPr>
            <w:tcW w:w="940" w:type="dxa"/>
          </w:tcPr>
          <w:p w14:paraId="7D27EDC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*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4" w:type="dxa"/>
          </w:tcPr>
          <w:p w14:paraId="7FDADA1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, 0.91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09EC9D1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77" w:type="dxa"/>
          </w:tcPr>
          <w:p w14:paraId="55541A6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5, 0.94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1685DC7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347" w:type="dxa"/>
          </w:tcPr>
          <w:p w14:paraId="28670B5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1, 1.05)</w:t>
            </w:r>
          </w:p>
        </w:tc>
        <w:tc>
          <w:tcPr>
            <w:tcW w:w="886" w:type="dxa"/>
          </w:tcPr>
          <w:p w14:paraId="142B8B4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399" w:type="dxa"/>
            <w:gridSpan w:val="2"/>
          </w:tcPr>
          <w:p w14:paraId="658A3DB6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5, 1.08)</w:t>
            </w:r>
          </w:p>
        </w:tc>
      </w:tr>
      <w:tr w:rsidR="00565FA2" w:rsidRPr="00B50677" w14:paraId="320C39CF" w14:textId="77777777" w:rsidTr="00F04AD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E8090A9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SES score</w:t>
            </w:r>
          </w:p>
          <w:p w14:paraId="653A761D" w14:textId="77777777" w:rsidR="00565FA2" w:rsidRPr="004436A1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first quartile)</w:t>
            </w:r>
          </w:p>
        </w:tc>
        <w:tc>
          <w:tcPr>
            <w:tcW w:w="940" w:type="dxa"/>
          </w:tcPr>
          <w:p w14:paraId="0ED224C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</w:tcPr>
          <w:p w14:paraId="2ED8E15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514ACA8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7" w:type="dxa"/>
          </w:tcPr>
          <w:p w14:paraId="3D47C4A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</w:tcPr>
          <w:p w14:paraId="054F217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7" w:type="dxa"/>
          </w:tcPr>
          <w:p w14:paraId="47C2B46E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1390CBA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</w:tcPr>
          <w:p w14:paraId="34E0E05E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:rsidRPr="00B50677" w14:paraId="26BAE579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A1294DD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Second quartile</w:t>
            </w:r>
          </w:p>
        </w:tc>
        <w:tc>
          <w:tcPr>
            <w:tcW w:w="940" w:type="dxa"/>
          </w:tcPr>
          <w:p w14:paraId="55E5B3E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4" w:type="dxa"/>
          </w:tcPr>
          <w:p w14:paraId="6832B78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8, 1.16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7CB76206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377" w:type="dxa"/>
          </w:tcPr>
          <w:p w14:paraId="223871E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1, 1.20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6A773A6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347" w:type="dxa"/>
          </w:tcPr>
          <w:p w14:paraId="7B079EA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, 1.28)</w:t>
            </w:r>
          </w:p>
        </w:tc>
        <w:tc>
          <w:tcPr>
            <w:tcW w:w="886" w:type="dxa"/>
          </w:tcPr>
          <w:p w14:paraId="6E5EAA2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399" w:type="dxa"/>
            <w:gridSpan w:val="2"/>
          </w:tcPr>
          <w:p w14:paraId="40B2CEF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, 1.24)</w:t>
            </w:r>
          </w:p>
        </w:tc>
      </w:tr>
      <w:tr w:rsidR="00565FA2" w:rsidRPr="00B50677" w14:paraId="3D0AEB32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B022394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Third quartile</w:t>
            </w:r>
          </w:p>
        </w:tc>
        <w:tc>
          <w:tcPr>
            <w:tcW w:w="940" w:type="dxa"/>
          </w:tcPr>
          <w:p w14:paraId="4C1BCFB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*</w:t>
            </w:r>
          </w:p>
        </w:tc>
        <w:tc>
          <w:tcPr>
            <w:tcW w:w="1414" w:type="dxa"/>
          </w:tcPr>
          <w:p w14:paraId="61FB749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4, 0.99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06B3D285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377" w:type="dxa"/>
          </w:tcPr>
          <w:p w14:paraId="3B9FE4C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7, 1.03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00176894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347" w:type="dxa"/>
          </w:tcPr>
          <w:p w14:paraId="1D13AC8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5, 1.17)</w:t>
            </w:r>
          </w:p>
        </w:tc>
        <w:tc>
          <w:tcPr>
            <w:tcW w:w="886" w:type="dxa"/>
          </w:tcPr>
          <w:p w14:paraId="16CEFB8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399" w:type="dxa"/>
            <w:gridSpan w:val="2"/>
          </w:tcPr>
          <w:p w14:paraId="1D93756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7, 1.18)</w:t>
            </w:r>
          </w:p>
        </w:tc>
      </w:tr>
      <w:tr w:rsidR="00565FA2" w:rsidRPr="00B50677" w14:paraId="0087DAA1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6EDB8A6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Fourth quartile</w:t>
            </w:r>
          </w:p>
        </w:tc>
        <w:tc>
          <w:tcPr>
            <w:tcW w:w="940" w:type="dxa"/>
          </w:tcPr>
          <w:p w14:paraId="48D1B03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414" w:type="dxa"/>
          </w:tcPr>
          <w:p w14:paraId="2F61134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, 1.12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3A2C7B1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377" w:type="dxa"/>
          </w:tcPr>
          <w:p w14:paraId="577A9FA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1, 1.10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164ADCE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47" w:type="dxa"/>
          </w:tcPr>
          <w:p w14:paraId="51083ABE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8, 1.22)</w:t>
            </w:r>
          </w:p>
        </w:tc>
        <w:tc>
          <w:tcPr>
            <w:tcW w:w="886" w:type="dxa"/>
          </w:tcPr>
          <w:p w14:paraId="43C25BC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399" w:type="dxa"/>
            <w:gridSpan w:val="2"/>
          </w:tcPr>
          <w:p w14:paraId="1248739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9, 1.21)</w:t>
            </w:r>
          </w:p>
        </w:tc>
      </w:tr>
      <w:tr w:rsidR="00565FA2" w:rsidRPr="00B50677" w14:paraId="4CEE357D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6DAF361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  <w:p w14:paraId="48B7C67A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ultiparous)</w:t>
            </w:r>
          </w:p>
        </w:tc>
        <w:tc>
          <w:tcPr>
            <w:tcW w:w="940" w:type="dxa"/>
          </w:tcPr>
          <w:p w14:paraId="4D460D7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**</w:t>
            </w:r>
          </w:p>
        </w:tc>
        <w:tc>
          <w:tcPr>
            <w:tcW w:w="1414" w:type="dxa"/>
          </w:tcPr>
          <w:p w14:paraId="137F4B3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6, 1.88)</w:t>
            </w:r>
          </w:p>
        </w:tc>
        <w:tc>
          <w:tcPr>
            <w:tcW w:w="821" w:type="dxa"/>
          </w:tcPr>
          <w:p w14:paraId="15759E0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**</w:t>
            </w:r>
          </w:p>
        </w:tc>
        <w:tc>
          <w:tcPr>
            <w:tcW w:w="1377" w:type="dxa"/>
          </w:tcPr>
          <w:p w14:paraId="5C3B4D1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4, 1.84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6A09B5E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6**</w:t>
            </w:r>
          </w:p>
        </w:tc>
        <w:tc>
          <w:tcPr>
            <w:tcW w:w="1347" w:type="dxa"/>
          </w:tcPr>
          <w:p w14:paraId="11939E55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4, 1.72)</w:t>
            </w:r>
          </w:p>
        </w:tc>
        <w:tc>
          <w:tcPr>
            <w:tcW w:w="886" w:type="dxa"/>
          </w:tcPr>
          <w:p w14:paraId="672DE6B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**</w:t>
            </w:r>
          </w:p>
        </w:tc>
        <w:tc>
          <w:tcPr>
            <w:tcW w:w="1399" w:type="dxa"/>
            <w:gridSpan w:val="2"/>
          </w:tcPr>
          <w:p w14:paraId="66F7D68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7, 1.60)</w:t>
            </w:r>
          </w:p>
        </w:tc>
      </w:tr>
      <w:tr w:rsidR="00565FA2" w:rsidRPr="00B50677" w14:paraId="4428279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986CF94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Facility delivery</w:t>
            </w:r>
          </w:p>
          <w:p w14:paraId="73D6526E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at home/ other)</w:t>
            </w:r>
          </w:p>
        </w:tc>
        <w:tc>
          <w:tcPr>
            <w:tcW w:w="940" w:type="dxa"/>
          </w:tcPr>
          <w:p w14:paraId="002534D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414" w:type="dxa"/>
          </w:tcPr>
          <w:p w14:paraId="2E6988CE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8, 1.36)</w:t>
            </w:r>
          </w:p>
        </w:tc>
        <w:tc>
          <w:tcPr>
            <w:tcW w:w="821" w:type="dxa"/>
          </w:tcPr>
          <w:p w14:paraId="21B2191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4**</w:t>
            </w:r>
          </w:p>
        </w:tc>
        <w:tc>
          <w:tcPr>
            <w:tcW w:w="1377" w:type="dxa"/>
          </w:tcPr>
          <w:p w14:paraId="487A19F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22, 1.71)</w:t>
            </w:r>
          </w:p>
        </w:tc>
        <w:tc>
          <w:tcPr>
            <w:tcW w:w="931" w:type="dxa"/>
          </w:tcPr>
          <w:p w14:paraId="0F430DE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*</w:t>
            </w:r>
          </w:p>
        </w:tc>
        <w:tc>
          <w:tcPr>
            <w:tcW w:w="1347" w:type="dxa"/>
          </w:tcPr>
          <w:p w14:paraId="1A79CD8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9, 0.99)</w:t>
            </w:r>
          </w:p>
        </w:tc>
        <w:tc>
          <w:tcPr>
            <w:tcW w:w="886" w:type="dxa"/>
          </w:tcPr>
          <w:p w14:paraId="4DCDC59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399" w:type="dxa"/>
            <w:gridSpan w:val="2"/>
          </w:tcPr>
          <w:p w14:paraId="6A226276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0, 1.08)</w:t>
            </w:r>
          </w:p>
        </w:tc>
      </w:tr>
    </w:tbl>
    <w:p w14:paraId="53832305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p&lt;0.05</w:t>
      </w:r>
    </w:p>
    <w:p w14:paraId="68E350E1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*p&lt;0.01</w:t>
      </w:r>
    </w:p>
    <w:p w14:paraId="73A2AE50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stratified by follow up less than or greater than three days</w:t>
      </w:r>
    </w:p>
    <w:p w14:paraId="43062674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5DFDFF7D" w14:textId="75284125" w:rsidR="00565FA2" w:rsidRPr="00500C00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4</w:t>
      </w:r>
      <w:r w:rsidR="00565FA2" w:rsidRPr="00500C00">
        <w:rPr>
          <w:rFonts w:ascii="Times New Roman" w:hAnsi="Times New Roman" w:cs="Times New Roman"/>
          <w:b/>
          <w:sz w:val="22"/>
          <w:szCs w:val="22"/>
        </w:rPr>
        <w:t>. Adjusted mortality by essential element for all infants, survival &gt; 48 hours</w:t>
      </w:r>
      <w:r w:rsidR="00565FA2" w:rsidRPr="00500C00">
        <w:rPr>
          <w:rFonts w:ascii="Times New Roman" w:hAnsi="Times New Roman" w:cs="Times New Roman"/>
          <w:b/>
          <w:sz w:val="22"/>
          <w:szCs w:val="22"/>
          <w:vertAlign w:val="superscript"/>
        </w:rPr>
        <w:t>b</w:t>
      </w:r>
    </w:p>
    <w:tbl>
      <w:tblPr>
        <w:tblStyle w:val="PlainTable2"/>
        <w:tblW w:w="10525" w:type="dxa"/>
        <w:tblLook w:val="04A0" w:firstRow="1" w:lastRow="0" w:firstColumn="1" w:lastColumn="0" w:noHBand="0" w:noVBand="1"/>
      </w:tblPr>
      <w:tblGrid>
        <w:gridCol w:w="1410"/>
        <w:gridCol w:w="940"/>
        <w:gridCol w:w="1414"/>
        <w:gridCol w:w="821"/>
        <w:gridCol w:w="1377"/>
        <w:gridCol w:w="931"/>
        <w:gridCol w:w="1347"/>
        <w:gridCol w:w="886"/>
        <w:gridCol w:w="444"/>
        <w:gridCol w:w="955"/>
      </w:tblGrid>
      <w:tr w:rsidR="00565FA2" w:rsidRPr="00B50677" w14:paraId="4251A3D9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43F45F5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Indicator</w:t>
            </w:r>
          </w:p>
        </w:tc>
        <w:tc>
          <w:tcPr>
            <w:tcW w:w="940" w:type="dxa"/>
          </w:tcPr>
          <w:p w14:paraId="3A6BC942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414" w:type="dxa"/>
          </w:tcPr>
          <w:p w14:paraId="5414A930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821" w:type="dxa"/>
          </w:tcPr>
          <w:p w14:paraId="37AB89D4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77" w:type="dxa"/>
          </w:tcPr>
          <w:p w14:paraId="4AD3595D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31" w:type="dxa"/>
          </w:tcPr>
          <w:p w14:paraId="29182C56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347" w:type="dxa"/>
          </w:tcPr>
          <w:p w14:paraId="1F69BA22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330" w:type="dxa"/>
            <w:gridSpan w:val="2"/>
          </w:tcPr>
          <w:p w14:paraId="36166A7E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H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955" w:type="dxa"/>
          </w:tcPr>
          <w:p w14:paraId="150029D6" w14:textId="77777777" w:rsidR="00565FA2" w:rsidRPr="00B50677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565FA2" w:rsidRPr="00B50677" w14:paraId="314E5A96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107A302" w14:textId="77777777" w:rsidR="00565FA2" w:rsidRPr="00B50677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54" w:type="dxa"/>
            <w:gridSpan w:val="2"/>
          </w:tcPr>
          <w:p w14:paraId="2D05622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Immediate and thorough drying</w:t>
            </w:r>
          </w:p>
        </w:tc>
        <w:tc>
          <w:tcPr>
            <w:tcW w:w="2198" w:type="dxa"/>
            <w:gridSpan w:val="2"/>
          </w:tcPr>
          <w:p w14:paraId="4292AD7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Skin to skin contact</w:t>
            </w:r>
          </w:p>
        </w:tc>
        <w:tc>
          <w:tcPr>
            <w:tcW w:w="2278" w:type="dxa"/>
            <w:gridSpan w:val="2"/>
          </w:tcPr>
          <w:p w14:paraId="10154C0E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Delayed cord clamping</w:t>
            </w:r>
          </w:p>
        </w:tc>
        <w:tc>
          <w:tcPr>
            <w:tcW w:w="2285" w:type="dxa"/>
            <w:gridSpan w:val="3"/>
          </w:tcPr>
          <w:p w14:paraId="1C1373CE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/>
                <w:sz w:val="22"/>
                <w:szCs w:val="22"/>
              </w:rPr>
              <w:t>Early initiation of breastfeeding</w:t>
            </w:r>
          </w:p>
        </w:tc>
      </w:tr>
      <w:tr w:rsidR="00565FA2" w:rsidRPr="00B50677" w14:paraId="34BC2FA5" w14:textId="77777777" w:rsidTr="00F04AD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25F6018A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Essential element</w:t>
            </w:r>
          </w:p>
        </w:tc>
        <w:tc>
          <w:tcPr>
            <w:tcW w:w="940" w:type="dxa"/>
          </w:tcPr>
          <w:p w14:paraId="69A5C4D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414" w:type="dxa"/>
          </w:tcPr>
          <w:p w14:paraId="177CCD9D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0, 1.39)</w:t>
            </w:r>
          </w:p>
        </w:tc>
        <w:tc>
          <w:tcPr>
            <w:tcW w:w="821" w:type="dxa"/>
          </w:tcPr>
          <w:p w14:paraId="29E8B64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**</w:t>
            </w:r>
          </w:p>
        </w:tc>
        <w:tc>
          <w:tcPr>
            <w:tcW w:w="1377" w:type="dxa"/>
          </w:tcPr>
          <w:p w14:paraId="5FA5D57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49, 0.90)</w:t>
            </w:r>
          </w:p>
        </w:tc>
        <w:tc>
          <w:tcPr>
            <w:tcW w:w="931" w:type="dxa"/>
          </w:tcPr>
          <w:p w14:paraId="77FB83AE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347" w:type="dxa"/>
          </w:tcPr>
          <w:p w14:paraId="06F7ACA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5, 1.53)</w:t>
            </w:r>
          </w:p>
        </w:tc>
        <w:tc>
          <w:tcPr>
            <w:tcW w:w="886" w:type="dxa"/>
          </w:tcPr>
          <w:p w14:paraId="66A7B25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99" w:type="dxa"/>
            <w:gridSpan w:val="2"/>
          </w:tcPr>
          <w:p w14:paraId="4A72E4B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3, 1.00)</w:t>
            </w:r>
          </w:p>
        </w:tc>
      </w:tr>
      <w:tr w:rsidR="00565FA2" w:rsidRPr="00B50677" w14:paraId="7975BB8C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27CA283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 xml:space="preserve"> of infant</w:t>
            </w:r>
          </w:p>
          <w:p w14:paraId="72733FB2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ale)</w:t>
            </w:r>
          </w:p>
        </w:tc>
        <w:tc>
          <w:tcPr>
            <w:tcW w:w="940" w:type="dxa"/>
          </w:tcPr>
          <w:p w14:paraId="4A5F942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4" w:type="dxa"/>
          </w:tcPr>
          <w:p w14:paraId="4FC2E1F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7, 1.31)</w:t>
            </w:r>
          </w:p>
        </w:tc>
        <w:tc>
          <w:tcPr>
            <w:tcW w:w="821" w:type="dxa"/>
          </w:tcPr>
          <w:p w14:paraId="0262FBF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377" w:type="dxa"/>
          </w:tcPr>
          <w:p w14:paraId="2A68567F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4, 1.25)</w:t>
            </w:r>
          </w:p>
        </w:tc>
        <w:tc>
          <w:tcPr>
            <w:tcW w:w="931" w:type="dxa"/>
          </w:tcPr>
          <w:p w14:paraId="7FCB08F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347" w:type="dxa"/>
          </w:tcPr>
          <w:p w14:paraId="2B242A3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6, 1.29)</w:t>
            </w:r>
          </w:p>
        </w:tc>
        <w:tc>
          <w:tcPr>
            <w:tcW w:w="886" w:type="dxa"/>
          </w:tcPr>
          <w:p w14:paraId="2573B62E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99" w:type="dxa"/>
            <w:gridSpan w:val="2"/>
          </w:tcPr>
          <w:p w14:paraId="6320B96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2, 1.22)</w:t>
            </w:r>
          </w:p>
        </w:tc>
      </w:tr>
      <w:tr w:rsidR="00565FA2" w:rsidRPr="00B50677" w14:paraId="3BB76DA4" w14:textId="77777777" w:rsidTr="00F04AD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34A8D1DC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term birth</w:t>
            </w:r>
          </w:p>
          <w:p w14:paraId="4B87C342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&gt;37 weeks)</w:t>
            </w:r>
          </w:p>
        </w:tc>
        <w:tc>
          <w:tcPr>
            <w:tcW w:w="940" w:type="dxa"/>
          </w:tcPr>
          <w:p w14:paraId="325A88C1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**</w:t>
            </w:r>
          </w:p>
        </w:tc>
        <w:tc>
          <w:tcPr>
            <w:tcW w:w="1414" w:type="dxa"/>
          </w:tcPr>
          <w:p w14:paraId="563D1C6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8, 2.59)</w:t>
            </w:r>
          </w:p>
        </w:tc>
        <w:tc>
          <w:tcPr>
            <w:tcW w:w="821" w:type="dxa"/>
          </w:tcPr>
          <w:p w14:paraId="01781994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6**</w:t>
            </w:r>
          </w:p>
        </w:tc>
        <w:tc>
          <w:tcPr>
            <w:tcW w:w="1377" w:type="dxa"/>
          </w:tcPr>
          <w:p w14:paraId="7779FB0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7, 2.55)</w:t>
            </w:r>
          </w:p>
        </w:tc>
        <w:tc>
          <w:tcPr>
            <w:tcW w:w="931" w:type="dxa"/>
          </w:tcPr>
          <w:p w14:paraId="1DA071E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8**</w:t>
            </w:r>
          </w:p>
        </w:tc>
        <w:tc>
          <w:tcPr>
            <w:tcW w:w="1347" w:type="dxa"/>
          </w:tcPr>
          <w:p w14:paraId="2F3F2E1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68, 2.58)</w:t>
            </w:r>
          </w:p>
        </w:tc>
        <w:tc>
          <w:tcPr>
            <w:tcW w:w="886" w:type="dxa"/>
          </w:tcPr>
          <w:p w14:paraId="25D833E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**</w:t>
            </w:r>
          </w:p>
        </w:tc>
        <w:tc>
          <w:tcPr>
            <w:tcW w:w="1399" w:type="dxa"/>
            <w:gridSpan w:val="2"/>
          </w:tcPr>
          <w:p w14:paraId="724AD417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71, 2.58)</w:t>
            </w:r>
          </w:p>
        </w:tc>
      </w:tr>
      <w:tr w:rsidR="00565FA2" w:rsidRPr="00B50677" w14:paraId="05D4F637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6F60D04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Mother’s literacy</w:t>
            </w:r>
          </w:p>
          <w:p w14:paraId="285DFD2A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illiterate)</w:t>
            </w:r>
          </w:p>
        </w:tc>
        <w:tc>
          <w:tcPr>
            <w:tcW w:w="940" w:type="dxa"/>
          </w:tcPr>
          <w:p w14:paraId="38C5FC4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14" w:type="dxa"/>
          </w:tcPr>
          <w:p w14:paraId="1E6B8589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59, 0.99)</w:t>
            </w:r>
          </w:p>
        </w:tc>
        <w:tc>
          <w:tcPr>
            <w:tcW w:w="821" w:type="dxa"/>
          </w:tcPr>
          <w:p w14:paraId="1DEEA187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77" w:type="dxa"/>
          </w:tcPr>
          <w:p w14:paraId="66B779D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, 1.03)</w:t>
            </w:r>
          </w:p>
        </w:tc>
        <w:tc>
          <w:tcPr>
            <w:tcW w:w="931" w:type="dxa"/>
          </w:tcPr>
          <w:p w14:paraId="27C9A64A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347" w:type="dxa"/>
          </w:tcPr>
          <w:p w14:paraId="7DFD2A6A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1, 1.02)</w:t>
            </w:r>
          </w:p>
        </w:tc>
        <w:tc>
          <w:tcPr>
            <w:tcW w:w="886" w:type="dxa"/>
          </w:tcPr>
          <w:p w14:paraId="745113E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.82</w:t>
            </w:r>
          </w:p>
        </w:tc>
        <w:tc>
          <w:tcPr>
            <w:tcW w:w="1399" w:type="dxa"/>
            <w:gridSpan w:val="2"/>
          </w:tcPr>
          <w:p w14:paraId="657648D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4, 1.05)</w:t>
            </w:r>
          </w:p>
        </w:tc>
      </w:tr>
      <w:tr w:rsidR="00565FA2" w:rsidRPr="00B50677" w14:paraId="67DCBA86" w14:textId="77777777" w:rsidTr="00F04AD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5F63F7F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SES score</w:t>
            </w:r>
          </w:p>
        </w:tc>
        <w:tc>
          <w:tcPr>
            <w:tcW w:w="940" w:type="dxa"/>
          </w:tcPr>
          <w:p w14:paraId="62EEC8B8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4" w:type="dxa"/>
          </w:tcPr>
          <w:p w14:paraId="7D973606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2D0075B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5B00EB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1" w:type="dxa"/>
          </w:tcPr>
          <w:p w14:paraId="4E30A51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7" w:type="dxa"/>
          </w:tcPr>
          <w:p w14:paraId="3B3B63AA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6" w:type="dxa"/>
          </w:tcPr>
          <w:p w14:paraId="706B3C95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gridSpan w:val="2"/>
          </w:tcPr>
          <w:p w14:paraId="5D00197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:rsidRPr="00B50677" w14:paraId="14D9EEBC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9EC828B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First quartile</w:t>
            </w:r>
          </w:p>
        </w:tc>
        <w:tc>
          <w:tcPr>
            <w:tcW w:w="940" w:type="dxa"/>
          </w:tcPr>
          <w:p w14:paraId="2158DC8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4" w:type="dxa"/>
          </w:tcPr>
          <w:p w14:paraId="690FD15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21" w:type="dxa"/>
          </w:tcPr>
          <w:p w14:paraId="1EDF1BA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77" w:type="dxa"/>
          </w:tcPr>
          <w:p w14:paraId="7035753D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31" w:type="dxa"/>
          </w:tcPr>
          <w:p w14:paraId="4DDFAA9B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47" w:type="dxa"/>
          </w:tcPr>
          <w:p w14:paraId="18A0E97B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86" w:type="dxa"/>
          </w:tcPr>
          <w:p w14:paraId="7029E01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99" w:type="dxa"/>
            <w:gridSpan w:val="2"/>
          </w:tcPr>
          <w:p w14:paraId="1187768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565FA2" w:rsidRPr="00B50677" w14:paraId="193746A5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7A85ACC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Second quartile</w:t>
            </w:r>
          </w:p>
        </w:tc>
        <w:tc>
          <w:tcPr>
            <w:tcW w:w="940" w:type="dxa"/>
          </w:tcPr>
          <w:p w14:paraId="60AFF5E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414" w:type="dxa"/>
          </w:tcPr>
          <w:p w14:paraId="597ACA0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4, 1.42)</w:t>
            </w:r>
          </w:p>
        </w:tc>
        <w:tc>
          <w:tcPr>
            <w:tcW w:w="821" w:type="dxa"/>
          </w:tcPr>
          <w:p w14:paraId="56A4960D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377" w:type="dxa"/>
          </w:tcPr>
          <w:p w14:paraId="031D5D1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4, 1.42)</w:t>
            </w:r>
          </w:p>
        </w:tc>
        <w:tc>
          <w:tcPr>
            <w:tcW w:w="931" w:type="dxa"/>
          </w:tcPr>
          <w:p w14:paraId="1888480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347" w:type="dxa"/>
          </w:tcPr>
          <w:p w14:paraId="3F4092E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, 1.44)</w:t>
            </w:r>
          </w:p>
        </w:tc>
        <w:tc>
          <w:tcPr>
            <w:tcW w:w="886" w:type="dxa"/>
          </w:tcPr>
          <w:p w14:paraId="2B51A980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399" w:type="dxa"/>
            <w:gridSpan w:val="2"/>
          </w:tcPr>
          <w:p w14:paraId="76E062B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5, 1.42)</w:t>
            </w:r>
          </w:p>
        </w:tc>
      </w:tr>
      <w:tr w:rsidR="00565FA2" w:rsidRPr="00B50677" w14:paraId="198A3C17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89DE4B5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Third quartile</w:t>
            </w:r>
          </w:p>
        </w:tc>
        <w:tc>
          <w:tcPr>
            <w:tcW w:w="940" w:type="dxa"/>
          </w:tcPr>
          <w:p w14:paraId="5C5BD98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414" w:type="dxa"/>
          </w:tcPr>
          <w:p w14:paraId="4AB41D7A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1, 1.12)</w:t>
            </w:r>
          </w:p>
        </w:tc>
        <w:tc>
          <w:tcPr>
            <w:tcW w:w="821" w:type="dxa"/>
          </w:tcPr>
          <w:p w14:paraId="7ADBB592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377" w:type="dxa"/>
          </w:tcPr>
          <w:p w14:paraId="59D1A397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6, 1.20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5A7DB3F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347" w:type="dxa"/>
          </w:tcPr>
          <w:p w14:paraId="236D0775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2, 1.14)</w:t>
            </w:r>
          </w:p>
        </w:tc>
        <w:tc>
          <w:tcPr>
            <w:tcW w:w="886" w:type="dxa"/>
          </w:tcPr>
          <w:p w14:paraId="28C3E45A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399" w:type="dxa"/>
            <w:gridSpan w:val="2"/>
          </w:tcPr>
          <w:p w14:paraId="7E1C2A2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6, 1.18)</w:t>
            </w:r>
          </w:p>
        </w:tc>
      </w:tr>
      <w:tr w:rsidR="00565FA2" w:rsidRPr="00B50677" w14:paraId="0AD68A0B" w14:textId="77777777" w:rsidTr="00F04AD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730060F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Fourth quartile</w:t>
            </w:r>
          </w:p>
        </w:tc>
        <w:tc>
          <w:tcPr>
            <w:tcW w:w="940" w:type="dxa"/>
          </w:tcPr>
          <w:p w14:paraId="3865672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414" w:type="dxa"/>
          </w:tcPr>
          <w:p w14:paraId="25325C98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0, 1.27)</w:t>
            </w:r>
          </w:p>
        </w:tc>
        <w:tc>
          <w:tcPr>
            <w:tcW w:w="821" w:type="dxa"/>
          </w:tcPr>
          <w:p w14:paraId="1816F38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377" w:type="dxa"/>
          </w:tcPr>
          <w:p w14:paraId="4388963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1, 1.29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1" w:type="dxa"/>
          </w:tcPr>
          <w:p w14:paraId="69F7D3E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347" w:type="dxa"/>
          </w:tcPr>
          <w:p w14:paraId="638A5FBF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2, 1.30)</w:t>
            </w:r>
          </w:p>
        </w:tc>
        <w:tc>
          <w:tcPr>
            <w:tcW w:w="886" w:type="dxa"/>
          </w:tcPr>
          <w:p w14:paraId="4E88201E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399" w:type="dxa"/>
            <w:gridSpan w:val="2"/>
          </w:tcPr>
          <w:p w14:paraId="5744F0CB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68, 1.22)</w:t>
            </w:r>
          </w:p>
        </w:tc>
      </w:tr>
      <w:tr w:rsidR="00565FA2" w:rsidRPr="00B50677" w14:paraId="6D7E38A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37A89DB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  <w:p w14:paraId="6F0789CC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multiparous)</w:t>
            </w:r>
          </w:p>
        </w:tc>
        <w:tc>
          <w:tcPr>
            <w:tcW w:w="940" w:type="dxa"/>
          </w:tcPr>
          <w:p w14:paraId="0F3E3EE3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**</w:t>
            </w:r>
          </w:p>
        </w:tc>
        <w:tc>
          <w:tcPr>
            <w:tcW w:w="1414" w:type="dxa"/>
          </w:tcPr>
          <w:p w14:paraId="61FF53F8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9, 2.17</w:t>
            </w: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21" w:type="dxa"/>
          </w:tcPr>
          <w:p w14:paraId="1B45323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1*</w:t>
            </w:r>
          </w:p>
        </w:tc>
        <w:tc>
          <w:tcPr>
            <w:tcW w:w="1377" w:type="dxa"/>
          </w:tcPr>
          <w:p w14:paraId="48A3B7F4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7, 2.13)</w:t>
            </w:r>
          </w:p>
        </w:tc>
        <w:tc>
          <w:tcPr>
            <w:tcW w:w="931" w:type="dxa"/>
          </w:tcPr>
          <w:p w14:paraId="4BD4D4E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**</w:t>
            </w:r>
          </w:p>
        </w:tc>
        <w:tc>
          <w:tcPr>
            <w:tcW w:w="1347" w:type="dxa"/>
          </w:tcPr>
          <w:p w14:paraId="3EF92DF0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0, 2.17)</w:t>
            </w:r>
          </w:p>
        </w:tc>
        <w:tc>
          <w:tcPr>
            <w:tcW w:w="886" w:type="dxa"/>
          </w:tcPr>
          <w:p w14:paraId="78641F9C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**</w:t>
            </w:r>
          </w:p>
        </w:tc>
        <w:tc>
          <w:tcPr>
            <w:tcW w:w="1399" w:type="dxa"/>
            <w:gridSpan w:val="2"/>
          </w:tcPr>
          <w:p w14:paraId="341D9231" w14:textId="77777777" w:rsidR="00565FA2" w:rsidRPr="00B50677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1, 2.02)</w:t>
            </w:r>
          </w:p>
        </w:tc>
      </w:tr>
      <w:tr w:rsidR="00565FA2" w:rsidRPr="00B50677" w14:paraId="73C15C76" w14:textId="77777777" w:rsidTr="00F04AD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E4FD96D" w14:textId="77777777" w:rsidR="00565FA2" w:rsidRPr="00B50677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Facility delivery</w:t>
            </w:r>
          </w:p>
          <w:p w14:paraId="7854E929" w14:textId="77777777" w:rsidR="00565FA2" w:rsidRPr="00B50677" w:rsidRDefault="00565FA2" w:rsidP="00F04AD9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b w:val="0"/>
                <w:sz w:val="22"/>
                <w:szCs w:val="22"/>
              </w:rPr>
              <w:t>(ref: at home/ other)</w:t>
            </w:r>
          </w:p>
        </w:tc>
        <w:tc>
          <w:tcPr>
            <w:tcW w:w="940" w:type="dxa"/>
          </w:tcPr>
          <w:p w14:paraId="6C81BD6E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414" w:type="dxa"/>
          </w:tcPr>
          <w:p w14:paraId="484D28C2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1, 1.11)</w:t>
            </w:r>
          </w:p>
        </w:tc>
        <w:tc>
          <w:tcPr>
            <w:tcW w:w="821" w:type="dxa"/>
          </w:tcPr>
          <w:p w14:paraId="532187C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1377" w:type="dxa"/>
          </w:tcPr>
          <w:p w14:paraId="48637779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9, 1.42)</w:t>
            </w:r>
          </w:p>
        </w:tc>
        <w:tc>
          <w:tcPr>
            <w:tcW w:w="931" w:type="dxa"/>
          </w:tcPr>
          <w:p w14:paraId="2AEB390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0677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347" w:type="dxa"/>
          </w:tcPr>
          <w:p w14:paraId="1CF83DE7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0, 1.39)</w:t>
            </w:r>
          </w:p>
        </w:tc>
        <w:tc>
          <w:tcPr>
            <w:tcW w:w="886" w:type="dxa"/>
          </w:tcPr>
          <w:p w14:paraId="7A6B97C3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399" w:type="dxa"/>
            <w:gridSpan w:val="2"/>
          </w:tcPr>
          <w:p w14:paraId="0CAA13AC" w14:textId="77777777" w:rsidR="00565FA2" w:rsidRPr="00B50677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83, 1.28)</w:t>
            </w:r>
          </w:p>
        </w:tc>
      </w:tr>
    </w:tbl>
    <w:p w14:paraId="5C0516CC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p&lt;0.05</w:t>
      </w:r>
    </w:p>
    <w:p w14:paraId="4A487ABB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*p&lt;0.01</w:t>
      </w:r>
    </w:p>
    <w:p w14:paraId="599943FB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stratified by follow up less than or greater than three days</w:t>
      </w:r>
    </w:p>
    <w:p w14:paraId="67D1CB2C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766C52C3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34B005BE" w14:textId="65A9045A" w:rsidR="00565FA2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  <w:r w:rsidRPr="00742C0C"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="008F642F">
        <w:rPr>
          <w:rFonts w:ascii="Times New Roman" w:hAnsi="Times New Roman" w:cs="Times New Roman"/>
          <w:b/>
          <w:sz w:val="22"/>
          <w:szCs w:val="22"/>
        </w:rPr>
        <w:t>Table 5</w:t>
      </w:r>
      <w:r w:rsidR="00301CDD">
        <w:rPr>
          <w:rFonts w:ascii="Times New Roman" w:hAnsi="Times New Roman" w:cs="Times New Roman"/>
          <w:b/>
          <w:sz w:val="22"/>
          <w:szCs w:val="22"/>
        </w:rPr>
        <w:t xml:space="preserve">. Correlation matr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869"/>
        <w:gridCol w:w="1841"/>
        <w:gridCol w:w="1807"/>
        <w:gridCol w:w="1916"/>
      </w:tblGrid>
      <w:tr w:rsidR="00565FA2" w14:paraId="43848CC9" w14:textId="77777777" w:rsidTr="00F04AD9">
        <w:tc>
          <w:tcPr>
            <w:tcW w:w="2014" w:type="dxa"/>
          </w:tcPr>
          <w:p w14:paraId="5FD90A16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14" w:type="dxa"/>
          </w:tcPr>
          <w:p w14:paraId="2464D372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mmediate and thorough drying</w:t>
            </w:r>
          </w:p>
        </w:tc>
        <w:tc>
          <w:tcPr>
            <w:tcW w:w="2014" w:type="dxa"/>
          </w:tcPr>
          <w:p w14:paraId="4B109401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layed cord clamping</w:t>
            </w:r>
          </w:p>
        </w:tc>
        <w:tc>
          <w:tcPr>
            <w:tcW w:w="2014" w:type="dxa"/>
          </w:tcPr>
          <w:p w14:paraId="560AD12A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kin to skin contact</w:t>
            </w:r>
          </w:p>
        </w:tc>
        <w:tc>
          <w:tcPr>
            <w:tcW w:w="2014" w:type="dxa"/>
          </w:tcPr>
          <w:p w14:paraId="78071A30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arly initiation of breastfeeding</w:t>
            </w:r>
          </w:p>
        </w:tc>
      </w:tr>
      <w:tr w:rsidR="00565FA2" w14:paraId="2A03D9F7" w14:textId="77777777" w:rsidTr="00F04AD9">
        <w:tc>
          <w:tcPr>
            <w:tcW w:w="2014" w:type="dxa"/>
          </w:tcPr>
          <w:p w14:paraId="4F19E3D8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mmediate and thorough drying </w:t>
            </w:r>
          </w:p>
        </w:tc>
        <w:tc>
          <w:tcPr>
            <w:tcW w:w="2014" w:type="dxa"/>
          </w:tcPr>
          <w:p w14:paraId="2F46B3BB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014" w:type="dxa"/>
          </w:tcPr>
          <w:p w14:paraId="4669D3BE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14" w:type="dxa"/>
          </w:tcPr>
          <w:p w14:paraId="64ECEC73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14" w:type="dxa"/>
          </w:tcPr>
          <w:p w14:paraId="7037DC1B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65FA2" w14:paraId="092BEFD4" w14:textId="77777777" w:rsidTr="00F04AD9">
        <w:trPr>
          <w:trHeight w:val="296"/>
        </w:trPr>
        <w:tc>
          <w:tcPr>
            <w:tcW w:w="2014" w:type="dxa"/>
          </w:tcPr>
          <w:p w14:paraId="70CDB0C5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layed cord clamping</w:t>
            </w:r>
          </w:p>
        </w:tc>
        <w:tc>
          <w:tcPr>
            <w:tcW w:w="2014" w:type="dxa"/>
          </w:tcPr>
          <w:p w14:paraId="1E035FD1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133*</w:t>
            </w:r>
          </w:p>
        </w:tc>
        <w:tc>
          <w:tcPr>
            <w:tcW w:w="2014" w:type="dxa"/>
          </w:tcPr>
          <w:p w14:paraId="027F9E49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B7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014" w:type="dxa"/>
          </w:tcPr>
          <w:p w14:paraId="74E80353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4" w:type="dxa"/>
          </w:tcPr>
          <w:p w14:paraId="03D478D3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65FA2" w14:paraId="3BF21169" w14:textId="77777777" w:rsidTr="00F04AD9">
        <w:tc>
          <w:tcPr>
            <w:tcW w:w="2014" w:type="dxa"/>
          </w:tcPr>
          <w:p w14:paraId="759C3BD4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kin to skin contact</w:t>
            </w:r>
          </w:p>
        </w:tc>
        <w:tc>
          <w:tcPr>
            <w:tcW w:w="2014" w:type="dxa"/>
          </w:tcPr>
          <w:p w14:paraId="05B02D7A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37*</w:t>
            </w:r>
          </w:p>
        </w:tc>
        <w:tc>
          <w:tcPr>
            <w:tcW w:w="2014" w:type="dxa"/>
          </w:tcPr>
          <w:p w14:paraId="52CD65BB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911*</w:t>
            </w:r>
          </w:p>
        </w:tc>
        <w:tc>
          <w:tcPr>
            <w:tcW w:w="2014" w:type="dxa"/>
          </w:tcPr>
          <w:p w14:paraId="2CC48A8E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51B78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2014" w:type="dxa"/>
          </w:tcPr>
          <w:p w14:paraId="0B043857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65FA2" w14:paraId="58885FBA" w14:textId="77777777" w:rsidTr="00F04AD9">
        <w:trPr>
          <w:trHeight w:val="233"/>
        </w:trPr>
        <w:tc>
          <w:tcPr>
            <w:tcW w:w="2014" w:type="dxa"/>
          </w:tcPr>
          <w:p w14:paraId="5092BEA3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arly initiation of breastfeeding</w:t>
            </w:r>
          </w:p>
        </w:tc>
        <w:tc>
          <w:tcPr>
            <w:tcW w:w="2014" w:type="dxa"/>
          </w:tcPr>
          <w:p w14:paraId="28A856B9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40*</w:t>
            </w:r>
          </w:p>
        </w:tc>
        <w:tc>
          <w:tcPr>
            <w:tcW w:w="2014" w:type="dxa"/>
          </w:tcPr>
          <w:p w14:paraId="5D13B313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665*</w:t>
            </w:r>
          </w:p>
        </w:tc>
        <w:tc>
          <w:tcPr>
            <w:tcW w:w="2014" w:type="dxa"/>
          </w:tcPr>
          <w:p w14:paraId="57C9BEC3" w14:textId="77777777" w:rsidR="00565FA2" w:rsidRPr="00651B78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93</w:t>
            </w:r>
          </w:p>
        </w:tc>
        <w:tc>
          <w:tcPr>
            <w:tcW w:w="2014" w:type="dxa"/>
          </w:tcPr>
          <w:p w14:paraId="71A81707" w14:textId="77777777" w:rsidR="00565FA2" w:rsidRDefault="00565FA2" w:rsidP="00F04AD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02CD49E7" w14:textId="77777777" w:rsidR="00565FA2" w:rsidRPr="00651B78" w:rsidRDefault="00565FA2" w:rsidP="00565F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>p-value &lt;0.01</w:t>
      </w:r>
    </w:p>
    <w:p w14:paraId="1898C28A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376BF4A3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4394ED27" w14:textId="75F8AF14" w:rsidR="00565FA2" w:rsidRPr="00500C00" w:rsidRDefault="008F642F" w:rsidP="00565FA2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Table 6</w:t>
      </w:r>
      <w:r w:rsidR="00565FA2">
        <w:rPr>
          <w:rFonts w:ascii="Times New Roman" w:hAnsi="Times New Roman" w:cs="Times New Roman"/>
          <w:b/>
          <w:sz w:val="22"/>
          <w:szCs w:val="22"/>
        </w:rPr>
        <w:t>.</w:t>
      </w:r>
      <w:r w:rsidR="00565FA2" w:rsidRPr="00500C00">
        <w:rPr>
          <w:rFonts w:ascii="Times New Roman" w:hAnsi="Times New Roman" w:cs="Times New Roman"/>
          <w:b/>
          <w:sz w:val="22"/>
          <w:szCs w:val="22"/>
        </w:rPr>
        <w:t xml:space="preserve"> All elements adjusted for covariates</w:t>
      </w:r>
      <w:r w:rsidR="00565FA2" w:rsidRPr="00500C00">
        <w:rPr>
          <w:rFonts w:ascii="Times New Roman" w:hAnsi="Times New Roman" w:cs="Times New Roman"/>
          <w:b/>
          <w:sz w:val="22"/>
          <w:szCs w:val="22"/>
          <w:vertAlign w:val="superscript"/>
        </w:rPr>
        <w:t>b</w:t>
      </w:r>
      <w:r w:rsidR="00565FA2" w:rsidRPr="00500C00">
        <w:rPr>
          <w:rFonts w:ascii="Times New Roman" w:hAnsi="Times New Roman" w:cs="Times New Roman"/>
          <w:b/>
          <w:sz w:val="22"/>
          <w:szCs w:val="22"/>
        </w:rPr>
        <w:t xml:space="preserve"> and other elements, by survival tim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03"/>
        <w:gridCol w:w="1657"/>
        <w:gridCol w:w="1884"/>
        <w:gridCol w:w="1753"/>
        <w:gridCol w:w="1753"/>
      </w:tblGrid>
      <w:tr w:rsidR="00565FA2" w:rsidRPr="006445BA" w14:paraId="29D26576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435AC623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41" w:type="dxa"/>
            <w:gridSpan w:val="2"/>
          </w:tcPr>
          <w:p w14:paraId="0C7005CF" w14:textId="77777777" w:rsidR="00565FA2" w:rsidRPr="006445BA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 w:val="0"/>
                <w:sz w:val="22"/>
                <w:szCs w:val="22"/>
              </w:rPr>
              <w:t>Survival &gt;3 hours</w:t>
            </w:r>
          </w:p>
        </w:tc>
        <w:tc>
          <w:tcPr>
            <w:tcW w:w="3506" w:type="dxa"/>
            <w:gridSpan w:val="2"/>
          </w:tcPr>
          <w:p w14:paraId="409B888D" w14:textId="77777777" w:rsidR="00565FA2" w:rsidRPr="006445BA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 w:val="0"/>
                <w:sz w:val="22"/>
                <w:szCs w:val="22"/>
              </w:rPr>
              <w:t>Survival &gt; 48 hours</w:t>
            </w:r>
          </w:p>
        </w:tc>
      </w:tr>
      <w:tr w:rsidR="00565FA2" w:rsidRPr="006445BA" w14:paraId="4D7B85F7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078B2A5A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7" w:type="dxa"/>
          </w:tcPr>
          <w:p w14:paraId="00E460F1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H</w:t>
            </w: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884" w:type="dxa"/>
          </w:tcPr>
          <w:p w14:paraId="5467B166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753" w:type="dxa"/>
          </w:tcPr>
          <w:p w14:paraId="290D8A92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H</w:t>
            </w: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753" w:type="dxa"/>
          </w:tcPr>
          <w:p w14:paraId="0789D34B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565FA2" w:rsidRPr="006445BA" w14:paraId="751244B4" w14:textId="77777777" w:rsidTr="00F0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16CF2488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Immediate and thorough drying</w:t>
            </w:r>
          </w:p>
        </w:tc>
        <w:tc>
          <w:tcPr>
            <w:tcW w:w="1657" w:type="dxa"/>
          </w:tcPr>
          <w:p w14:paraId="23B93A0B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84" w:type="dxa"/>
          </w:tcPr>
          <w:p w14:paraId="13F47A29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, 1.30</w:t>
            </w:r>
          </w:p>
        </w:tc>
        <w:tc>
          <w:tcPr>
            <w:tcW w:w="1753" w:type="dxa"/>
          </w:tcPr>
          <w:p w14:paraId="24FF3948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753" w:type="dxa"/>
          </w:tcPr>
          <w:p w14:paraId="6E455672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, 1.42</w:t>
            </w:r>
          </w:p>
        </w:tc>
      </w:tr>
      <w:tr w:rsidR="00565FA2" w:rsidRPr="006445BA" w14:paraId="31230B4F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58E29FCE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Skin to skin contact</w:t>
            </w:r>
          </w:p>
        </w:tc>
        <w:tc>
          <w:tcPr>
            <w:tcW w:w="1657" w:type="dxa"/>
          </w:tcPr>
          <w:p w14:paraId="091989C4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2**</w:t>
            </w:r>
          </w:p>
        </w:tc>
        <w:tc>
          <w:tcPr>
            <w:tcW w:w="1884" w:type="dxa"/>
          </w:tcPr>
          <w:p w14:paraId="33C6D535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, 0.92</w:t>
            </w:r>
          </w:p>
        </w:tc>
        <w:tc>
          <w:tcPr>
            <w:tcW w:w="1753" w:type="dxa"/>
          </w:tcPr>
          <w:p w14:paraId="6DEE2426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*</w:t>
            </w:r>
          </w:p>
        </w:tc>
        <w:tc>
          <w:tcPr>
            <w:tcW w:w="1753" w:type="dxa"/>
          </w:tcPr>
          <w:p w14:paraId="63EDB419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, 0.96</w:t>
            </w:r>
          </w:p>
        </w:tc>
      </w:tr>
      <w:tr w:rsidR="00565FA2" w:rsidRPr="006445BA" w14:paraId="2BE99919" w14:textId="77777777" w:rsidTr="00F0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2875A294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Delayed cord clamping</w:t>
            </w:r>
          </w:p>
        </w:tc>
        <w:tc>
          <w:tcPr>
            <w:tcW w:w="1657" w:type="dxa"/>
          </w:tcPr>
          <w:p w14:paraId="43EAC92E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84" w:type="dxa"/>
          </w:tcPr>
          <w:p w14:paraId="2134B325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, 1.18</w:t>
            </w:r>
          </w:p>
        </w:tc>
        <w:tc>
          <w:tcPr>
            <w:tcW w:w="1753" w:type="dxa"/>
          </w:tcPr>
          <w:p w14:paraId="7DC94637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753" w:type="dxa"/>
          </w:tcPr>
          <w:p w14:paraId="2D979987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, 1.52</w:t>
            </w:r>
          </w:p>
        </w:tc>
      </w:tr>
      <w:tr w:rsidR="00565FA2" w:rsidRPr="006445BA" w14:paraId="77F0FC96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14:paraId="3BA331BE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Early initiation of breastfeeding</w:t>
            </w:r>
          </w:p>
        </w:tc>
        <w:tc>
          <w:tcPr>
            <w:tcW w:w="1657" w:type="dxa"/>
          </w:tcPr>
          <w:p w14:paraId="7EB821CF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*</w:t>
            </w:r>
          </w:p>
        </w:tc>
        <w:tc>
          <w:tcPr>
            <w:tcW w:w="1884" w:type="dxa"/>
          </w:tcPr>
          <w:p w14:paraId="78F5EF97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, 0.98</w:t>
            </w:r>
          </w:p>
        </w:tc>
        <w:tc>
          <w:tcPr>
            <w:tcW w:w="1753" w:type="dxa"/>
          </w:tcPr>
          <w:p w14:paraId="0DF57B8E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753" w:type="dxa"/>
          </w:tcPr>
          <w:p w14:paraId="1D91A844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, 1.09</w:t>
            </w:r>
          </w:p>
        </w:tc>
      </w:tr>
    </w:tbl>
    <w:p w14:paraId="7316F60F" w14:textId="77777777" w:rsidR="00565FA2" w:rsidRPr="00C20EBF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C20EB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20EBF">
        <w:rPr>
          <w:rFonts w:ascii="Times New Roman" w:hAnsi="Times New Roman" w:cs="Times New Roman"/>
          <w:sz w:val="22"/>
          <w:szCs w:val="22"/>
        </w:rPr>
        <w:t>covariates (</w:t>
      </w:r>
      <w:r>
        <w:rPr>
          <w:rFonts w:ascii="Times New Roman" w:hAnsi="Times New Roman" w:cs="Times New Roman"/>
          <w:sz w:val="22"/>
          <w:szCs w:val="22"/>
        </w:rPr>
        <w:t>preterm birth</w:t>
      </w:r>
      <w:r w:rsidRPr="00C20EBF">
        <w:rPr>
          <w:rFonts w:ascii="Times New Roman" w:hAnsi="Times New Roman" w:cs="Times New Roman"/>
          <w:sz w:val="22"/>
          <w:szCs w:val="22"/>
        </w:rPr>
        <w:t>, sex of infant, mother’s literacy, SES, parity and place of delivery)</w:t>
      </w:r>
    </w:p>
    <w:p w14:paraId="52EA891F" w14:textId="77777777" w:rsidR="00565FA2" w:rsidRPr="00C20EBF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A9B44DB" w14:textId="1B0EADD4" w:rsidR="00565FA2" w:rsidRPr="001F3628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Table 7</w:t>
      </w:r>
      <w:r w:rsidR="00565FA2">
        <w:rPr>
          <w:rFonts w:ascii="Times New Roman" w:hAnsi="Times New Roman" w:cs="Times New Roman"/>
          <w:b/>
          <w:sz w:val="22"/>
          <w:szCs w:val="22"/>
        </w:rPr>
        <w:t>. Adjusted mortality for all infants &gt; 3 hours postpartum, by preterm birth</w:t>
      </w:r>
    </w:p>
    <w:tbl>
      <w:tblPr>
        <w:tblStyle w:val="PlainTable2"/>
        <w:tblW w:w="9364" w:type="dxa"/>
        <w:tblLook w:val="04A0" w:firstRow="1" w:lastRow="0" w:firstColumn="1" w:lastColumn="0" w:noHBand="0" w:noVBand="1"/>
      </w:tblPr>
      <w:tblGrid>
        <w:gridCol w:w="1733"/>
        <w:gridCol w:w="821"/>
        <w:gridCol w:w="864"/>
        <w:gridCol w:w="821"/>
        <w:gridCol w:w="1335"/>
        <w:gridCol w:w="839"/>
        <w:gridCol w:w="864"/>
        <w:gridCol w:w="823"/>
        <w:gridCol w:w="1264"/>
      </w:tblGrid>
      <w:tr w:rsidR="00565FA2" w:rsidRPr="006445BA" w14:paraId="0405DEB2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01AD29D4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41" w:type="dxa"/>
            <w:gridSpan w:val="4"/>
          </w:tcPr>
          <w:p w14:paraId="6B2A5A31" w14:textId="77777777" w:rsidR="00565FA2" w:rsidRPr="006445BA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stational Age &gt;37 weeks</w:t>
            </w:r>
          </w:p>
        </w:tc>
        <w:tc>
          <w:tcPr>
            <w:tcW w:w="3790" w:type="dxa"/>
            <w:gridSpan w:val="4"/>
          </w:tcPr>
          <w:p w14:paraId="52D30223" w14:textId="77777777" w:rsidR="00565FA2" w:rsidRPr="006445BA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Gestational Age &lt; 37 weeks</w:t>
            </w:r>
          </w:p>
        </w:tc>
      </w:tr>
      <w:tr w:rsidR="00565FA2" w:rsidRPr="006445BA" w14:paraId="24D6314E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03D0E4E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</w:tcPr>
          <w:p w14:paraId="715AB6A7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ve births </w:t>
            </w:r>
          </w:p>
        </w:tc>
        <w:tc>
          <w:tcPr>
            <w:tcW w:w="864" w:type="dxa"/>
          </w:tcPr>
          <w:p w14:paraId="401E094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aths</w:t>
            </w:r>
          </w:p>
        </w:tc>
        <w:tc>
          <w:tcPr>
            <w:tcW w:w="821" w:type="dxa"/>
          </w:tcPr>
          <w:p w14:paraId="5B578059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H</w:t>
            </w: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335" w:type="dxa"/>
          </w:tcPr>
          <w:p w14:paraId="46E3CB12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839" w:type="dxa"/>
          </w:tcPr>
          <w:p w14:paraId="2BF24B3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ive births </w:t>
            </w:r>
          </w:p>
        </w:tc>
        <w:tc>
          <w:tcPr>
            <w:tcW w:w="864" w:type="dxa"/>
          </w:tcPr>
          <w:p w14:paraId="093CDA2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aths</w:t>
            </w:r>
          </w:p>
        </w:tc>
        <w:tc>
          <w:tcPr>
            <w:tcW w:w="823" w:type="dxa"/>
          </w:tcPr>
          <w:p w14:paraId="7E8A8540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H</w:t>
            </w: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264" w:type="dxa"/>
          </w:tcPr>
          <w:p w14:paraId="2326DC17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565FA2" w:rsidRPr="006445BA" w14:paraId="5513D0C7" w14:textId="77777777" w:rsidTr="00F04AD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482E33BC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Immediate and thorough drying</w:t>
            </w:r>
          </w:p>
        </w:tc>
        <w:tc>
          <w:tcPr>
            <w:tcW w:w="821" w:type="dxa"/>
          </w:tcPr>
          <w:p w14:paraId="2F83883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90</w:t>
            </w:r>
          </w:p>
        </w:tc>
        <w:tc>
          <w:tcPr>
            <w:tcW w:w="864" w:type="dxa"/>
          </w:tcPr>
          <w:p w14:paraId="640C91E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3</w:t>
            </w:r>
          </w:p>
        </w:tc>
        <w:tc>
          <w:tcPr>
            <w:tcW w:w="821" w:type="dxa"/>
          </w:tcPr>
          <w:p w14:paraId="5146E792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335" w:type="dxa"/>
          </w:tcPr>
          <w:p w14:paraId="282EA7E7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, 1.49</w:t>
            </w:r>
          </w:p>
        </w:tc>
        <w:tc>
          <w:tcPr>
            <w:tcW w:w="839" w:type="dxa"/>
          </w:tcPr>
          <w:p w14:paraId="20EC16E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75</w:t>
            </w:r>
          </w:p>
        </w:tc>
        <w:tc>
          <w:tcPr>
            <w:tcW w:w="864" w:type="dxa"/>
          </w:tcPr>
          <w:p w14:paraId="1C381296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7</w:t>
            </w:r>
          </w:p>
        </w:tc>
        <w:tc>
          <w:tcPr>
            <w:tcW w:w="823" w:type="dxa"/>
          </w:tcPr>
          <w:p w14:paraId="2E2DB679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64" w:type="dxa"/>
          </w:tcPr>
          <w:p w14:paraId="2ABDF95B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, 1.19</w:t>
            </w:r>
          </w:p>
        </w:tc>
      </w:tr>
      <w:tr w:rsidR="00565FA2" w:rsidRPr="006445BA" w14:paraId="527B94AF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743D4F63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Skin to skin contact</w:t>
            </w:r>
          </w:p>
        </w:tc>
        <w:tc>
          <w:tcPr>
            <w:tcW w:w="821" w:type="dxa"/>
          </w:tcPr>
          <w:p w14:paraId="6F1B74C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035</w:t>
            </w:r>
          </w:p>
        </w:tc>
        <w:tc>
          <w:tcPr>
            <w:tcW w:w="864" w:type="dxa"/>
          </w:tcPr>
          <w:p w14:paraId="0B5C2B8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8</w:t>
            </w:r>
          </w:p>
        </w:tc>
        <w:tc>
          <w:tcPr>
            <w:tcW w:w="821" w:type="dxa"/>
          </w:tcPr>
          <w:p w14:paraId="69FF5C52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**</w:t>
            </w:r>
          </w:p>
        </w:tc>
        <w:tc>
          <w:tcPr>
            <w:tcW w:w="1335" w:type="dxa"/>
          </w:tcPr>
          <w:p w14:paraId="0485940E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, 0.79</w:t>
            </w:r>
          </w:p>
        </w:tc>
        <w:tc>
          <w:tcPr>
            <w:tcW w:w="839" w:type="dxa"/>
          </w:tcPr>
          <w:p w14:paraId="138D7D88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65</w:t>
            </w:r>
          </w:p>
        </w:tc>
        <w:tc>
          <w:tcPr>
            <w:tcW w:w="864" w:type="dxa"/>
          </w:tcPr>
          <w:p w14:paraId="361596D6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</w:p>
        </w:tc>
        <w:tc>
          <w:tcPr>
            <w:tcW w:w="823" w:type="dxa"/>
          </w:tcPr>
          <w:p w14:paraId="75484DB4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264" w:type="dxa"/>
          </w:tcPr>
          <w:p w14:paraId="71D9FAE8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, 1.09</w:t>
            </w:r>
          </w:p>
        </w:tc>
      </w:tr>
      <w:tr w:rsidR="00565FA2" w:rsidRPr="006445BA" w14:paraId="7C6FCC80" w14:textId="77777777" w:rsidTr="00F04A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A03E7E5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Delayed cord clamping</w:t>
            </w:r>
          </w:p>
        </w:tc>
        <w:tc>
          <w:tcPr>
            <w:tcW w:w="821" w:type="dxa"/>
          </w:tcPr>
          <w:p w14:paraId="32E432B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20</w:t>
            </w:r>
          </w:p>
        </w:tc>
        <w:tc>
          <w:tcPr>
            <w:tcW w:w="864" w:type="dxa"/>
          </w:tcPr>
          <w:p w14:paraId="777AF10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  <w:tc>
          <w:tcPr>
            <w:tcW w:w="821" w:type="dxa"/>
          </w:tcPr>
          <w:p w14:paraId="427E2D47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335" w:type="dxa"/>
          </w:tcPr>
          <w:p w14:paraId="7D9BE76A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, 1.14</w:t>
            </w:r>
          </w:p>
        </w:tc>
        <w:tc>
          <w:tcPr>
            <w:tcW w:w="839" w:type="dxa"/>
          </w:tcPr>
          <w:p w14:paraId="6109B98D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61</w:t>
            </w:r>
          </w:p>
        </w:tc>
        <w:tc>
          <w:tcPr>
            <w:tcW w:w="864" w:type="dxa"/>
          </w:tcPr>
          <w:p w14:paraId="4D2053BA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823" w:type="dxa"/>
          </w:tcPr>
          <w:p w14:paraId="6C38E9EC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64" w:type="dxa"/>
          </w:tcPr>
          <w:p w14:paraId="5E72FD64" w14:textId="77777777" w:rsidR="00565FA2" w:rsidRPr="006445BA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, 1.45</w:t>
            </w:r>
          </w:p>
        </w:tc>
      </w:tr>
      <w:tr w:rsidR="00565FA2" w:rsidRPr="006445BA" w14:paraId="4190AA79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</w:tcPr>
          <w:p w14:paraId="68054F45" w14:textId="77777777" w:rsidR="00565FA2" w:rsidRPr="006445BA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5BA">
              <w:rPr>
                <w:rFonts w:ascii="Times New Roman" w:hAnsi="Times New Roman" w:cs="Times New Roman"/>
                <w:sz w:val="22"/>
                <w:szCs w:val="22"/>
              </w:rPr>
              <w:t>Early initiation of breastfeeding</w:t>
            </w:r>
          </w:p>
        </w:tc>
        <w:tc>
          <w:tcPr>
            <w:tcW w:w="821" w:type="dxa"/>
          </w:tcPr>
          <w:p w14:paraId="2EBF052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665</w:t>
            </w:r>
          </w:p>
        </w:tc>
        <w:tc>
          <w:tcPr>
            <w:tcW w:w="864" w:type="dxa"/>
          </w:tcPr>
          <w:p w14:paraId="71365388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</w:p>
        </w:tc>
        <w:tc>
          <w:tcPr>
            <w:tcW w:w="821" w:type="dxa"/>
          </w:tcPr>
          <w:p w14:paraId="4C2F6D7C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**</w:t>
            </w:r>
          </w:p>
        </w:tc>
        <w:tc>
          <w:tcPr>
            <w:tcW w:w="1335" w:type="dxa"/>
          </w:tcPr>
          <w:p w14:paraId="5288093C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, 0.83</w:t>
            </w:r>
          </w:p>
        </w:tc>
        <w:tc>
          <w:tcPr>
            <w:tcW w:w="839" w:type="dxa"/>
          </w:tcPr>
          <w:p w14:paraId="47D71EC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14</w:t>
            </w:r>
          </w:p>
        </w:tc>
        <w:tc>
          <w:tcPr>
            <w:tcW w:w="864" w:type="dxa"/>
          </w:tcPr>
          <w:p w14:paraId="22C5C72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823" w:type="dxa"/>
          </w:tcPr>
          <w:p w14:paraId="18755EB0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264" w:type="dxa"/>
          </w:tcPr>
          <w:p w14:paraId="69BE38A9" w14:textId="77777777" w:rsidR="00565FA2" w:rsidRPr="006445BA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, 1.14</w:t>
            </w:r>
          </w:p>
        </w:tc>
      </w:tr>
    </w:tbl>
    <w:p w14:paraId="65E8C031" w14:textId="77777777" w:rsidR="00565FA2" w:rsidRPr="00C20EBF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C20EBF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C20EBF">
        <w:rPr>
          <w:rFonts w:ascii="Times New Roman" w:hAnsi="Times New Roman" w:cs="Times New Roman"/>
          <w:sz w:val="22"/>
          <w:szCs w:val="22"/>
        </w:rPr>
        <w:t>covariates (</w:t>
      </w:r>
      <w:r>
        <w:rPr>
          <w:rFonts w:ascii="Times New Roman" w:hAnsi="Times New Roman" w:cs="Times New Roman"/>
          <w:sz w:val="22"/>
          <w:szCs w:val="22"/>
        </w:rPr>
        <w:t>PTB</w:t>
      </w:r>
      <w:r w:rsidRPr="00C20EBF">
        <w:rPr>
          <w:rFonts w:ascii="Times New Roman" w:hAnsi="Times New Roman" w:cs="Times New Roman"/>
          <w:sz w:val="22"/>
          <w:szCs w:val="22"/>
        </w:rPr>
        <w:t>, sex of infant, mother’s literacy, SES, parity and place of delivery)</w:t>
      </w:r>
    </w:p>
    <w:p w14:paraId="2D2208A5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p&lt;0.05</w:t>
      </w:r>
    </w:p>
    <w:p w14:paraId="7C8F50C0" w14:textId="3C576441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B50677">
        <w:rPr>
          <w:rFonts w:ascii="Times New Roman" w:hAnsi="Times New Roman" w:cs="Times New Roman"/>
          <w:sz w:val="22"/>
          <w:szCs w:val="22"/>
        </w:rPr>
        <w:t>**p&lt;0.01</w:t>
      </w:r>
    </w:p>
    <w:p w14:paraId="2119DB20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77F81A63" w14:textId="77777777" w:rsidR="00565FA2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Figures 1a-1d</w:t>
      </w:r>
    </w:p>
    <w:p w14:paraId="041937E9" w14:textId="0427F895" w:rsidR="00565FA2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</w:t>
      </w:r>
      <w:r w:rsidR="00565FA2">
        <w:rPr>
          <w:rFonts w:ascii="Times New Roman" w:hAnsi="Times New Roman" w:cs="Times New Roman"/>
          <w:b/>
          <w:sz w:val="22"/>
          <w:szCs w:val="22"/>
        </w:rPr>
        <w:t>a</w:t>
      </w:r>
    </w:p>
    <w:p w14:paraId="5682A781" w14:textId="77777777" w:rsidR="00565FA2" w:rsidRPr="002C2265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  <w:r w:rsidRPr="002C2265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D5847BA" wp14:editId="7EC47A5E">
            <wp:extent cx="4961019" cy="360801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79040" cy="3621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0F31A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0B87219B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5A20F233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CF885E3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5353CDE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66CDD9B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97E255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76ACCD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7740952A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3A75649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5A5E2E5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7FE43C3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07A37C7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BBAA00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1998150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690294F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23194C01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C858367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90ED35E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58CFABE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2023580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19CB4A04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4CD57420" w14:textId="77777777" w:rsidR="00301CDD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3B5B1439" w14:textId="1270C6CB" w:rsidR="00565FA2" w:rsidRPr="002C2265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</w:t>
      </w:r>
      <w:r w:rsidR="00565FA2">
        <w:rPr>
          <w:rFonts w:ascii="Times New Roman" w:hAnsi="Times New Roman" w:cs="Times New Roman"/>
          <w:b/>
          <w:sz w:val="22"/>
          <w:szCs w:val="22"/>
        </w:rPr>
        <w:t>b</w:t>
      </w:r>
    </w:p>
    <w:p w14:paraId="30239837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2C226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2975325" wp14:editId="125D9AF8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330B9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09C112A3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18C9D68E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1238D503" w14:textId="74986F0D" w:rsidR="00565FA2" w:rsidRPr="002C2265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</w:t>
      </w:r>
      <w:r w:rsidR="00565FA2">
        <w:rPr>
          <w:rFonts w:ascii="Times New Roman" w:hAnsi="Times New Roman" w:cs="Times New Roman"/>
          <w:b/>
          <w:sz w:val="22"/>
          <w:szCs w:val="22"/>
        </w:rPr>
        <w:t>c</w:t>
      </w:r>
    </w:p>
    <w:p w14:paraId="29509C3F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2C226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C0EDE7B" wp14:editId="5179EBF9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6F3A8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183E348C" w14:textId="210C0BD1" w:rsidR="00565FA2" w:rsidRPr="002C2265" w:rsidRDefault="00301CDD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</w:t>
      </w:r>
      <w:r w:rsidR="00565FA2">
        <w:rPr>
          <w:rFonts w:ascii="Times New Roman" w:hAnsi="Times New Roman" w:cs="Times New Roman"/>
          <w:b/>
          <w:sz w:val="22"/>
          <w:szCs w:val="22"/>
        </w:rPr>
        <w:t>d</w:t>
      </w:r>
    </w:p>
    <w:p w14:paraId="2572A166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  <w:r w:rsidRPr="002C226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D5EA0C0" wp14:editId="4249B1CD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684EC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4446146C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4F8A4009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05C77A15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50A31ED1" w14:textId="77777777" w:rsidR="00565FA2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1CE211B1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27CD7E02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1167C9E1" w14:textId="3C2DB6BF" w:rsidR="00565FA2" w:rsidRPr="0083002E" w:rsidRDefault="008F642F" w:rsidP="00565FA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table 8</w:t>
      </w:r>
      <w:bookmarkStart w:id="0" w:name="_GoBack"/>
      <w:bookmarkEnd w:id="0"/>
      <w:r w:rsidR="00565FA2">
        <w:rPr>
          <w:rFonts w:ascii="Times New Roman" w:hAnsi="Times New Roman" w:cs="Times New Roman"/>
          <w:b/>
          <w:sz w:val="22"/>
          <w:szCs w:val="22"/>
        </w:rPr>
        <w:t>. Characteristics of mother-infant dyads with “missing” element information</w:t>
      </w:r>
    </w:p>
    <w:tbl>
      <w:tblPr>
        <w:tblStyle w:val="PlainTable2"/>
        <w:tblW w:w="10096" w:type="dxa"/>
        <w:tblLook w:val="04A0" w:firstRow="1" w:lastRow="0" w:firstColumn="1" w:lastColumn="0" w:noHBand="0" w:noVBand="1"/>
      </w:tblPr>
      <w:tblGrid>
        <w:gridCol w:w="1541"/>
        <w:gridCol w:w="1150"/>
        <w:gridCol w:w="1136"/>
        <w:gridCol w:w="1047"/>
        <w:gridCol w:w="1015"/>
        <w:gridCol w:w="1107"/>
        <w:gridCol w:w="949"/>
        <w:gridCol w:w="1199"/>
        <w:gridCol w:w="952"/>
      </w:tblGrid>
      <w:tr w:rsidR="00565FA2" w14:paraId="199D950E" w14:textId="77777777" w:rsidTr="00F04A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5B86439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86" w:type="dxa"/>
            <w:gridSpan w:val="2"/>
          </w:tcPr>
          <w:p w14:paraId="1DE9D459" w14:textId="77777777" w:rsidR="00565FA2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mmediate and thorough drying</w:t>
            </w:r>
          </w:p>
          <w:p w14:paraId="2E84148D" w14:textId="77777777" w:rsidR="00565FA2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62" w:type="dxa"/>
            <w:gridSpan w:val="2"/>
          </w:tcPr>
          <w:p w14:paraId="1C15443C" w14:textId="77777777" w:rsidR="00565FA2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kin to skin contact</w:t>
            </w:r>
          </w:p>
        </w:tc>
        <w:tc>
          <w:tcPr>
            <w:tcW w:w="2056" w:type="dxa"/>
            <w:gridSpan w:val="2"/>
          </w:tcPr>
          <w:p w14:paraId="76E7718F" w14:textId="77777777" w:rsidR="00565FA2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layed cord clamping</w:t>
            </w:r>
          </w:p>
        </w:tc>
        <w:tc>
          <w:tcPr>
            <w:tcW w:w="2151" w:type="dxa"/>
            <w:gridSpan w:val="2"/>
          </w:tcPr>
          <w:p w14:paraId="27FC6AE5" w14:textId="77777777" w:rsidR="00565FA2" w:rsidRDefault="00565FA2" w:rsidP="00F04A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arly initiation of breastfeeding</w:t>
            </w:r>
          </w:p>
        </w:tc>
      </w:tr>
      <w:tr w:rsidR="00565FA2" w14:paraId="3C8F9596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D6C06F6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0" w:type="dxa"/>
          </w:tcPr>
          <w:p w14:paraId="4453F32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issing</w:t>
            </w:r>
          </w:p>
        </w:tc>
        <w:tc>
          <w:tcPr>
            <w:tcW w:w="1136" w:type="dxa"/>
          </w:tcPr>
          <w:p w14:paraId="63A39BD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047" w:type="dxa"/>
          </w:tcPr>
          <w:p w14:paraId="169F9427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issing</w:t>
            </w:r>
          </w:p>
        </w:tc>
        <w:tc>
          <w:tcPr>
            <w:tcW w:w="1015" w:type="dxa"/>
          </w:tcPr>
          <w:p w14:paraId="0303635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07" w:type="dxa"/>
          </w:tcPr>
          <w:p w14:paraId="34073C9A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issing</w:t>
            </w:r>
          </w:p>
        </w:tc>
        <w:tc>
          <w:tcPr>
            <w:tcW w:w="949" w:type="dxa"/>
          </w:tcPr>
          <w:p w14:paraId="14ACAFA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1199" w:type="dxa"/>
          </w:tcPr>
          <w:p w14:paraId="3FDC2E27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issing</w:t>
            </w:r>
          </w:p>
        </w:tc>
        <w:tc>
          <w:tcPr>
            <w:tcW w:w="952" w:type="dxa"/>
          </w:tcPr>
          <w:p w14:paraId="7CE371B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</w:tr>
      <w:tr w:rsidR="00565FA2" w14:paraId="1AEE75A0" w14:textId="77777777" w:rsidTr="00F04A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B6A763A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ld gender</w:t>
            </w:r>
          </w:p>
        </w:tc>
        <w:tc>
          <w:tcPr>
            <w:tcW w:w="1150" w:type="dxa"/>
          </w:tcPr>
          <w:p w14:paraId="6E468DFF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23C2647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73947082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20AD182D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2B852E0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F434E1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4417546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4E0E701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3CCC128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923441B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50" w:type="dxa"/>
          </w:tcPr>
          <w:p w14:paraId="68F8968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51%</w:t>
            </w:r>
          </w:p>
        </w:tc>
        <w:tc>
          <w:tcPr>
            <w:tcW w:w="1136" w:type="dxa"/>
          </w:tcPr>
          <w:p w14:paraId="23B28C6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91%</w:t>
            </w:r>
          </w:p>
        </w:tc>
        <w:tc>
          <w:tcPr>
            <w:tcW w:w="1047" w:type="dxa"/>
          </w:tcPr>
          <w:p w14:paraId="13C15ECE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55%</w:t>
            </w:r>
          </w:p>
        </w:tc>
        <w:tc>
          <w:tcPr>
            <w:tcW w:w="1015" w:type="dxa"/>
          </w:tcPr>
          <w:p w14:paraId="7C5EC35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45%</w:t>
            </w:r>
          </w:p>
        </w:tc>
        <w:tc>
          <w:tcPr>
            <w:tcW w:w="1107" w:type="dxa"/>
          </w:tcPr>
          <w:p w14:paraId="5A7833B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57%</w:t>
            </w:r>
          </w:p>
        </w:tc>
        <w:tc>
          <w:tcPr>
            <w:tcW w:w="949" w:type="dxa"/>
          </w:tcPr>
          <w:p w14:paraId="506521B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55%</w:t>
            </w:r>
          </w:p>
        </w:tc>
        <w:tc>
          <w:tcPr>
            <w:tcW w:w="1199" w:type="dxa"/>
          </w:tcPr>
          <w:p w14:paraId="52CA42D7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64%</w:t>
            </w:r>
          </w:p>
        </w:tc>
        <w:tc>
          <w:tcPr>
            <w:tcW w:w="952" w:type="dxa"/>
          </w:tcPr>
          <w:p w14:paraId="34730D2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79%</w:t>
            </w:r>
          </w:p>
        </w:tc>
      </w:tr>
      <w:tr w:rsidR="00565FA2" w14:paraId="3A740BF3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BEF3621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50" w:type="dxa"/>
          </w:tcPr>
          <w:p w14:paraId="22FC8A9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39%</w:t>
            </w:r>
          </w:p>
        </w:tc>
        <w:tc>
          <w:tcPr>
            <w:tcW w:w="1136" w:type="dxa"/>
          </w:tcPr>
          <w:p w14:paraId="4D5CE32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09%</w:t>
            </w:r>
          </w:p>
        </w:tc>
        <w:tc>
          <w:tcPr>
            <w:tcW w:w="1047" w:type="dxa"/>
          </w:tcPr>
          <w:p w14:paraId="7F83EA8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45%</w:t>
            </w:r>
          </w:p>
        </w:tc>
        <w:tc>
          <w:tcPr>
            <w:tcW w:w="1015" w:type="dxa"/>
          </w:tcPr>
          <w:p w14:paraId="02C9D55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55%</w:t>
            </w:r>
          </w:p>
        </w:tc>
        <w:tc>
          <w:tcPr>
            <w:tcW w:w="1107" w:type="dxa"/>
          </w:tcPr>
          <w:p w14:paraId="140AA51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43%</w:t>
            </w:r>
          </w:p>
        </w:tc>
        <w:tc>
          <w:tcPr>
            <w:tcW w:w="949" w:type="dxa"/>
          </w:tcPr>
          <w:p w14:paraId="776CB44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45%</w:t>
            </w:r>
          </w:p>
        </w:tc>
        <w:tc>
          <w:tcPr>
            <w:tcW w:w="1199" w:type="dxa"/>
          </w:tcPr>
          <w:p w14:paraId="204C225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36%</w:t>
            </w:r>
          </w:p>
        </w:tc>
        <w:tc>
          <w:tcPr>
            <w:tcW w:w="952" w:type="dxa"/>
          </w:tcPr>
          <w:p w14:paraId="23CE3FD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21%</w:t>
            </w:r>
          </w:p>
        </w:tc>
      </w:tr>
      <w:tr w:rsidR="00565FA2" w14:paraId="57F834FB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0FB31E3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TB</w:t>
            </w:r>
          </w:p>
        </w:tc>
        <w:tc>
          <w:tcPr>
            <w:tcW w:w="1150" w:type="dxa"/>
          </w:tcPr>
          <w:p w14:paraId="0FB5855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41C84294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3AAEEC8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63B5AD5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4BC7034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CD652A7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352D948E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30A8D4C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74D2DF13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81554BA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37 weeks</w:t>
            </w:r>
          </w:p>
        </w:tc>
        <w:tc>
          <w:tcPr>
            <w:tcW w:w="1150" w:type="dxa"/>
          </w:tcPr>
          <w:p w14:paraId="156051B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4%</w:t>
            </w:r>
          </w:p>
        </w:tc>
        <w:tc>
          <w:tcPr>
            <w:tcW w:w="1136" w:type="dxa"/>
          </w:tcPr>
          <w:p w14:paraId="2B2BB3C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10%</w:t>
            </w:r>
          </w:p>
        </w:tc>
        <w:tc>
          <w:tcPr>
            <w:tcW w:w="1047" w:type="dxa"/>
          </w:tcPr>
          <w:p w14:paraId="469C61AF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2%</w:t>
            </w:r>
          </w:p>
        </w:tc>
        <w:tc>
          <w:tcPr>
            <w:tcW w:w="1015" w:type="dxa"/>
          </w:tcPr>
          <w:p w14:paraId="785C5D99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51%</w:t>
            </w:r>
          </w:p>
        </w:tc>
        <w:tc>
          <w:tcPr>
            <w:tcW w:w="1107" w:type="dxa"/>
          </w:tcPr>
          <w:p w14:paraId="0A7FAD6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4%</w:t>
            </w:r>
          </w:p>
        </w:tc>
        <w:tc>
          <w:tcPr>
            <w:tcW w:w="949" w:type="dxa"/>
          </w:tcPr>
          <w:p w14:paraId="5F2CBF0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30%</w:t>
            </w:r>
          </w:p>
        </w:tc>
        <w:tc>
          <w:tcPr>
            <w:tcW w:w="1199" w:type="dxa"/>
          </w:tcPr>
          <w:p w14:paraId="52A88119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01%</w:t>
            </w:r>
          </w:p>
        </w:tc>
        <w:tc>
          <w:tcPr>
            <w:tcW w:w="952" w:type="dxa"/>
          </w:tcPr>
          <w:p w14:paraId="256D7FF7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97%</w:t>
            </w:r>
          </w:p>
        </w:tc>
      </w:tr>
      <w:tr w:rsidR="00565FA2" w14:paraId="6B2078A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8C4CC85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37 weeks</w:t>
            </w:r>
          </w:p>
        </w:tc>
        <w:tc>
          <w:tcPr>
            <w:tcW w:w="1150" w:type="dxa"/>
          </w:tcPr>
          <w:p w14:paraId="10E6E47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6%</w:t>
            </w:r>
          </w:p>
        </w:tc>
        <w:tc>
          <w:tcPr>
            <w:tcW w:w="1136" w:type="dxa"/>
          </w:tcPr>
          <w:p w14:paraId="04D723B1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0%</w:t>
            </w:r>
          </w:p>
        </w:tc>
        <w:tc>
          <w:tcPr>
            <w:tcW w:w="1047" w:type="dxa"/>
          </w:tcPr>
          <w:p w14:paraId="4C80DFD8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8%</w:t>
            </w:r>
          </w:p>
        </w:tc>
        <w:tc>
          <w:tcPr>
            <w:tcW w:w="1015" w:type="dxa"/>
          </w:tcPr>
          <w:p w14:paraId="0718313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9%</w:t>
            </w:r>
          </w:p>
        </w:tc>
        <w:tc>
          <w:tcPr>
            <w:tcW w:w="1107" w:type="dxa"/>
          </w:tcPr>
          <w:p w14:paraId="462408D4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6%</w:t>
            </w:r>
          </w:p>
        </w:tc>
        <w:tc>
          <w:tcPr>
            <w:tcW w:w="949" w:type="dxa"/>
          </w:tcPr>
          <w:p w14:paraId="6F7399A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70%</w:t>
            </w:r>
          </w:p>
        </w:tc>
        <w:tc>
          <w:tcPr>
            <w:tcW w:w="1199" w:type="dxa"/>
          </w:tcPr>
          <w:p w14:paraId="40DAD0C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9%</w:t>
            </w:r>
          </w:p>
        </w:tc>
        <w:tc>
          <w:tcPr>
            <w:tcW w:w="952" w:type="dxa"/>
          </w:tcPr>
          <w:p w14:paraId="2587F07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03%</w:t>
            </w:r>
          </w:p>
        </w:tc>
      </w:tr>
      <w:tr w:rsidR="00565FA2" w14:paraId="16B97DA0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7C11800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her’s literacy</w:t>
            </w:r>
          </w:p>
        </w:tc>
        <w:tc>
          <w:tcPr>
            <w:tcW w:w="1150" w:type="dxa"/>
          </w:tcPr>
          <w:p w14:paraId="25C28B8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337041A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74930ADD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4814BBC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5E74353A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B2AE8E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2835E94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3742BF8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792CBC0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5151AB8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iterate</w:t>
            </w:r>
          </w:p>
        </w:tc>
        <w:tc>
          <w:tcPr>
            <w:tcW w:w="1150" w:type="dxa"/>
          </w:tcPr>
          <w:p w14:paraId="75AEFC8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48%</w:t>
            </w:r>
          </w:p>
        </w:tc>
        <w:tc>
          <w:tcPr>
            <w:tcW w:w="1136" w:type="dxa"/>
          </w:tcPr>
          <w:p w14:paraId="5519BDC6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84%</w:t>
            </w:r>
          </w:p>
        </w:tc>
        <w:tc>
          <w:tcPr>
            <w:tcW w:w="1047" w:type="dxa"/>
          </w:tcPr>
          <w:p w14:paraId="579237C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26%</w:t>
            </w:r>
          </w:p>
        </w:tc>
        <w:tc>
          <w:tcPr>
            <w:tcW w:w="1015" w:type="dxa"/>
          </w:tcPr>
          <w:p w14:paraId="1F71FDB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.23%</w:t>
            </w:r>
          </w:p>
        </w:tc>
        <w:tc>
          <w:tcPr>
            <w:tcW w:w="1107" w:type="dxa"/>
          </w:tcPr>
          <w:p w14:paraId="731F596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62%</w:t>
            </w:r>
          </w:p>
        </w:tc>
        <w:tc>
          <w:tcPr>
            <w:tcW w:w="949" w:type="dxa"/>
          </w:tcPr>
          <w:p w14:paraId="14B6A5C8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29%</w:t>
            </w:r>
          </w:p>
        </w:tc>
        <w:tc>
          <w:tcPr>
            <w:tcW w:w="1199" w:type="dxa"/>
          </w:tcPr>
          <w:p w14:paraId="3E02B4C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64%</w:t>
            </w:r>
          </w:p>
        </w:tc>
        <w:tc>
          <w:tcPr>
            <w:tcW w:w="952" w:type="dxa"/>
          </w:tcPr>
          <w:p w14:paraId="08DF4A2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95%</w:t>
            </w:r>
          </w:p>
        </w:tc>
      </w:tr>
      <w:tr w:rsidR="00565FA2" w14:paraId="0E2CD3E0" w14:textId="77777777" w:rsidTr="00F04AD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435DD57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terate</w:t>
            </w:r>
          </w:p>
        </w:tc>
        <w:tc>
          <w:tcPr>
            <w:tcW w:w="1150" w:type="dxa"/>
          </w:tcPr>
          <w:p w14:paraId="61791E0E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52%</w:t>
            </w:r>
          </w:p>
        </w:tc>
        <w:tc>
          <w:tcPr>
            <w:tcW w:w="1136" w:type="dxa"/>
          </w:tcPr>
          <w:p w14:paraId="7E82FBEA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16%</w:t>
            </w:r>
          </w:p>
        </w:tc>
        <w:tc>
          <w:tcPr>
            <w:tcW w:w="1047" w:type="dxa"/>
          </w:tcPr>
          <w:p w14:paraId="0207316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74%</w:t>
            </w:r>
          </w:p>
        </w:tc>
        <w:tc>
          <w:tcPr>
            <w:tcW w:w="1015" w:type="dxa"/>
          </w:tcPr>
          <w:p w14:paraId="68FE02F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77%</w:t>
            </w:r>
          </w:p>
        </w:tc>
        <w:tc>
          <w:tcPr>
            <w:tcW w:w="1107" w:type="dxa"/>
          </w:tcPr>
          <w:p w14:paraId="73C4CEC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38%</w:t>
            </w:r>
          </w:p>
        </w:tc>
        <w:tc>
          <w:tcPr>
            <w:tcW w:w="949" w:type="dxa"/>
          </w:tcPr>
          <w:p w14:paraId="603E2566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71%</w:t>
            </w:r>
          </w:p>
        </w:tc>
        <w:tc>
          <w:tcPr>
            <w:tcW w:w="1199" w:type="dxa"/>
          </w:tcPr>
          <w:p w14:paraId="4B2DAA5F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36%</w:t>
            </w:r>
          </w:p>
        </w:tc>
        <w:tc>
          <w:tcPr>
            <w:tcW w:w="952" w:type="dxa"/>
          </w:tcPr>
          <w:p w14:paraId="31EDE31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05%</w:t>
            </w:r>
          </w:p>
        </w:tc>
      </w:tr>
      <w:tr w:rsidR="00565FA2" w14:paraId="7D5E8F00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8C903E7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S quartile</w:t>
            </w:r>
          </w:p>
        </w:tc>
        <w:tc>
          <w:tcPr>
            <w:tcW w:w="1150" w:type="dxa"/>
          </w:tcPr>
          <w:p w14:paraId="02A7925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1A673F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19BAB7F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2B2FB62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606AC316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7ACB1E8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5D5FCEDA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3F8F73E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57CF3077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FA0FFA4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0" w:type="dxa"/>
          </w:tcPr>
          <w:p w14:paraId="4E7C0E2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73%</w:t>
            </w:r>
          </w:p>
        </w:tc>
        <w:tc>
          <w:tcPr>
            <w:tcW w:w="1136" w:type="dxa"/>
          </w:tcPr>
          <w:p w14:paraId="08386E6D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11%</w:t>
            </w:r>
          </w:p>
        </w:tc>
        <w:tc>
          <w:tcPr>
            <w:tcW w:w="1047" w:type="dxa"/>
          </w:tcPr>
          <w:p w14:paraId="77F1072A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57%</w:t>
            </w:r>
          </w:p>
        </w:tc>
        <w:tc>
          <w:tcPr>
            <w:tcW w:w="1015" w:type="dxa"/>
          </w:tcPr>
          <w:p w14:paraId="74ACBF9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3%</w:t>
            </w:r>
          </w:p>
        </w:tc>
        <w:tc>
          <w:tcPr>
            <w:tcW w:w="1107" w:type="dxa"/>
          </w:tcPr>
          <w:p w14:paraId="223F862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87%</w:t>
            </w:r>
          </w:p>
        </w:tc>
        <w:tc>
          <w:tcPr>
            <w:tcW w:w="949" w:type="dxa"/>
          </w:tcPr>
          <w:p w14:paraId="7A09A4AF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16%</w:t>
            </w:r>
          </w:p>
        </w:tc>
        <w:tc>
          <w:tcPr>
            <w:tcW w:w="1199" w:type="dxa"/>
          </w:tcPr>
          <w:p w14:paraId="5EFFC1B6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17%</w:t>
            </w:r>
          </w:p>
        </w:tc>
        <w:tc>
          <w:tcPr>
            <w:tcW w:w="952" w:type="dxa"/>
          </w:tcPr>
          <w:p w14:paraId="14B751F0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58%</w:t>
            </w:r>
          </w:p>
        </w:tc>
      </w:tr>
      <w:tr w:rsidR="00565FA2" w14:paraId="3CFF49F7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2831B9F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0" w:type="dxa"/>
          </w:tcPr>
          <w:p w14:paraId="3AC78D2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7%</w:t>
            </w:r>
          </w:p>
        </w:tc>
        <w:tc>
          <w:tcPr>
            <w:tcW w:w="1136" w:type="dxa"/>
          </w:tcPr>
          <w:p w14:paraId="147F350A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75%</w:t>
            </w:r>
          </w:p>
        </w:tc>
        <w:tc>
          <w:tcPr>
            <w:tcW w:w="1047" w:type="dxa"/>
          </w:tcPr>
          <w:p w14:paraId="6F227D9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5%</w:t>
            </w:r>
          </w:p>
        </w:tc>
        <w:tc>
          <w:tcPr>
            <w:tcW w:w="1015" w:type="dxa"/>
          </w:tcPr>
          <w:p w14:paraId="193A376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7%</w:t>
            </w:r>
          </w:p>
        </w:tc>
        <w:tc>
          <w:tcPr>
            <w:tcW w:w="1107" w:type="dxa"/>
          </w:tcPr>
          <w:p w14:paraId="696CEB0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4%</w:t>
            </w:r>
          </w:p>
        </w:tc>
        <w:tc>
          <w:tcPr>
            <w:tcW w:w="949" w:type="dxa"/>
          </w:tcPr>
          <w:p w14:paraId="128209C6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9%</w:t>
            </w:r>
          </w:p>
        </w:tc>
        <w:tc>
          <w:tcPr>
            <w:tcW w:w="1199" w:type="dxa"/>
          </w:tcPr>
          <w:p w14:paraId="21BD9F5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52%</w:t>
            </w:r>
          </w:p>
        </w:tc>
        <w:tc>
          <w:tcPr>
            <w:tcW w:w="952" w:type="dxa"/>
          </w:tcPr>
          <w:p w14:paraId="0295844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21%</w:t>
            </w:r>
          </w:p>
        </w:tc>
      </w:tr>
      <w:tr w:rsidR="00565FA2" w14:paraId="0DCC4DFC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8C563D9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0" w:type="dxa"/>
          </w:tcPr>
          <w:p w14:paraId="3794418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6%</w:t>
            </w:r>
          </w:p>
        </w:tc>
        <w:tc>
          <w:tcPr>
            <w:tcW w:w="1136" w:type="dxa"/>
          </w:tcPr>
          <w:p w14:paraId="4DA23BF2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95%</w:t>
            </w:r>
          </w:p>
        </w:tc>
        <w:tc>
          <w:tcPr>
            <w:tcW w:w="1047" w:type="dxa"/>
          </w:tcPr>
          <w:p w14:paraId="63E2885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8%</w:t>
            </w:r>
          </w:p>
        </w:tc>
        <w:tc>
          <w:tcPr>
            <w:tcW w:w="1015" w:type="dxa"/>
          </w:tcPr>
          <w:p w14:paraId="0495016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03%</w:t>
            </w:r>
          </w:p>
        </w:tc>
        <w:tc>
          <w:tcPr>
            <w:tcW w:w="1107" w:type="dxa"/>
          </w:tcPr>
          <w:p w14:paraId="636425DC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41%</w:t>
            </w:r>
          </w:p>
        </w:tc>
        <w:tc>
          <w:tcPr>
            <w:tcW w:w="949" w:type="dxa"/>
          </w:tcPr>
          <w:p w14:paraId="140D4769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00%</w:t>
            </w:r>
          </w:p>
        </w:tc>
        <w:tc>
          <w:tcPr>
            <w:tcW w:w="1199" w:type="dxa"/>
          </w:tcPr>
          <w:p w14:paraId="5C793C7E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/53%</w:t>
            </w:r>
          </w:p>
        </w:tc>
        <w:tc>
          <w:tcPr>
            <w:tcW w:w="952" w:type="dxa"/>
          </w:tcPr>
          <w:p w14:paraId="3212943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42%</w:t>
            </w:r>
          </w:p>
        </w:tc>
      </w:tr>
      <w:tr w:rsidR="00565FA2" w14:paraId="3E50A158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1D86DC6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0" w:type="dxa"/>
          </w:tcPr>
          <w:p w14:paraId="16F82BBC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14%</w:t>
            </w:r>
          </w:p>
        </w:tc>
        <w:tc>
          <w:tcPr>
            <w:tcW w:w="1136" w:type="dxa"/>
          </w:tcPr>
          <w:p w14:paraId="49B286D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19%</w:t>
            </w:r>
          </w:p>
        </w:tc>
        <w:tc>
          <w:tcPr>
            <w:tcW w:w="1047" w:type="dxa"/>
          </w:tcPr>
          <w:p w14:paraId="60ECB5A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0%</w:t>
            </w:r>
          </w:p>
        </w:tc>
        <w:tc>
          <w:tcPr>
            <w:tcW w:w="1015" w:type="dxa"/>
          </w:tcPr>
          <w:p w14:paraId="7400F086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17%</w:t>
            </w:r>
          </w:p>
        </w:tc>
        <w:tc>
          <w:tcPr>
            <w:tcW w:w="1107" w:type="dxa"/>
          </w:tcPr>
          <w:p w14:paraId="63183B5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09%</w:t>
            </w:r>
          </w:p>
        </w:tc>
        <w:tc>
          <w:tcPr>
            <w:tcW w:w="949" w:type="dxa"/>
          </w:tcPr>
          <w:p w14:paraId="33AA543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34%</w:t>
            </w:r>
          </w:p>
        </w:tc>
        <w:tc>
          <w:tcPr>
            <w:tcW w:w="1199" w:type="dxa"/>
          </w:tcPr>
          <w:p w14:paraId="286CF43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8%</w:t>
            </w:r>
          </w:p>
        </w:tc>
        <w:tc>
          <w:tcPr>
            <w:tcW w:w="952" w:type="dxa"/>
          </w:tcPr>
          <w:p w14:paraId="76E15A4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79%</w:t>
            </w:r>
          </w:p>
        </w:tc>
      </w:tr>
      <w:tr w:rsidR="00565FA2" w14:paraId="4F1512DC" w14:textId="77777777" w:rsidTr="00F04AD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64A811D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ity</w:t>
            </w:r>
          </w:p>
        </w:tc>
        <w:tc>
          <w:tcPr>
            <w:tcW w:w="1150" w:type="dxa"/>
          </w:tcPr>
          <w:p w14:paraId="63480EB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5E68C8B6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74E8C63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2109B6A7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0CB0E9D5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7A073697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01C63120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2B574C4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0CA5B815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6816A12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lliparous</w:t>
            </w:r>
          </w:p>
        </w:tc>
        <w:tc>
          <w:tcPr>
            <w:tcW w:w="1150" w:type="dxa"/>
          </w:tcPr>
          <w:p w14:paraId="5DCF20C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67%</w:t>
            </w:r>
          </w:p>
        </w:tc>
        <w:tc>
          <w:tcPr>
            <w:tcW w:w="1136" w:type="dxa"/>
          </w:tcPr>
          <w:p w14:paraId="6E2A912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58%</w:t>
            </w:r>
          </w:p>
        </w:tc>
        <w:tc>
          <w:tcPr>
            <w:tcW w:w="1047" w:type="dxa"/>
          </w:tcPr>
          <w:p w14:paraId="72101501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46%</w:t>
            </w:r>
          </w:p>
        </w:tc>
        <w:tc>
          <w:tcPr>
            <w:tcW w:w="1015" w:type="dxa"/>
          </w:tcPr>
          <w:p w14:paraId="6E02C743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96%</w:t>
            </w:r>
          </w:p>
        </w:tc>
        <w:tc>
          <w:tcPr>
            <w:tcW w:w="1107" w:type="dxa"/>
          </w:tcPr>
          <w:p w14:paraId="7BA357F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81%</w:t>
            </w:r>
          </w:p>
        </w:tc>
        <w:tc>
          <w:tcPr>
            <w:tcW w:w="949" w:type="dxa"/>
          </w:tcPr>
          <w:p w14:paraId="4471831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89%</w:t>
            </w:r>
          </w:p>
        </w:tc>
        <w:tc>
          <w:tcPr>
            <w:tcW w:w="1199" w:type="dxa"/>
          </w:tcPr>
          <w:p w14:paraId="51BF7275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95%</w:t>
            </w:r>
          </w:p>
        </w:tc>
        <w:tc>
          <w:tcPr>
            <w:tcW w:w="952" w:type="dxa"/>
          </w:tcPr>
          <w:p w14:paraId="3896CF91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32%</w:t>
            </w:r>
          </w:p>
        </w:tc>
      </w:tr>
      <w:tr w:rsidR="00565FA2" w14:paraId="3012CCB7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C93BF44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arous</w:t>
            </w:r>
          </w:p>
        </w:tc>
        <w:tc>
          <w:tcPr>
            <w:tcW w:w="1150" w:type="dxa"/>
          </w:tcPr>
          <w:p w14:paraId="5B1D7209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33%</w:t>
            </w:r>
          </w:p>
        </w:tc>
        <w:tc>
          <w:tcPr>
            <w:tcW w:w="1136" w:type="dxa"/>
          </w:tcPr>
          <w:p w14:paraId="13ACB769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42%</w:t>
            </w:r>
          </w:p>
        </w:tc>
        <w:tc>
          <w:tcPr>
            <w:tcW w:w="1047" w:type="dxa"/>
          </w:tcPr>
          <w:p w14:paraId="6404FF7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54%</w:t>
            </w:r>
          </w:p>
        </w:tc>
        <w:tc>
          <w:tcPr>
            <w:tcW w:w="1015" w:type="dxa"/>
          </w:tcPr>
          <w:p w14:paraId="2EC8C37B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04%</w:t>
            </w:r>
          </w:p>
        </w:tc>
        <w:tc>
          <w:tcPr>
            <w:tcW w:w="1107" w:type="dxa"/>
          </w:tcPr>
          <w:p w14:paraId="67002451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19%</w:t>
            </w:r>
          </w:p>
        </w:tc>
        <w:tc>
          <w:tcPr>
            <w:tcW w:w="949" w:type="dxa"/>
          </w:tcPr>
          <w:p w14:paraId="0B7E2114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11%</w:t>
            </w:r>
          </w:p>
        </w:tc>
        <w:tc>
          <w:tcPr>
            <w:tcW w:w="1199" w:type="dxa"/>
          </w:tcPr>
          <w:p w14:paraId="00C7B417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05%</w:t>
            </w:r>
          </w:p>
        </w:tc>
        <w:tc>
          <w:tcPr>
            <w:tcW w:w="952" w:type="dxa"/>
          </w:tcPr>
          <w:p w14:paraId="0854963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68%</w:t>
            </w:r>
          </w:p>
        </w:tc>
      </w:tr>
      <w:tr w:rsidR="00565FA2" w14:paraId="2E721BD4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C445192" w14:textId="77777777" w:rsidR="00565FA2" w:rsidRDefault="00565FA2" w:rsidP="00F04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ility delivery</w:t>
            </w:r>
          </w:p>
        </w:tc>
        <w:tc>
          <w:tcPr>
            <w:tcW w:w="1150" w:type="dxa"/>
          </w:tcPr>
          <w:p w14:paraId="43FA425E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6" w:type="dxa"/>
          </w:tcPr>
          <w:p w14:paraId="72D0D6BA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7" w:type="dxa"/>
          </w:tcPr>
          <w:p w14:paraId="50CAA1D1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5" w:type="dxa"/>
          </w:tcPr>
          <w:p w14:paraId="08AEBFB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14:paraId="32FCD14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9" w:type="dxa"/>
          </w:tcPr>
          <w:p w14:paraId="27F6554F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9" w:type="dxa"/>
          </w:tcPr>
          <w:p w14:paraId="3033857A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2" w:type="dxa"/>
          </w:tcPr>
          <w:p w14:paraId="439461A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5FA2" w14:paraId="025BBF11" w14:textId="77777777" w:rsidTr="00F04A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AA272A6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50" w:type="dxa"/>
          </w:tcPr>
          <w:p w14:paraId="751533F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15%</w:t>
            </w:r>
          </w:p>
        </w:tc>
        <w:tc>
          <w:tcPr>
            <w:tcW w:w="1136" w:type="dxa"/>
          </w:tcPr>
          <w:p w14:paraId="4976F5D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0%</w:t>
            </w:r>
          </w:p>
        </w:tc>
        <w:tc>
          <w:tcPr>
            <w:tcW w:w="1047" w:type="dxa"/>
          </w:tcPr>
          <w:p w14:paraId="73C185ED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38%</w:t>
            </w:r>
          </w:p>
        </w:tc>
        <w:tc>
          <w:tcPr>
            <w:tcW w:w="1015" w:type="dxa"/>
          </w:tcPr>
          <w:p w14:paraId="623BD2FA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2%</w:t>
            </w:r>
          </w:p>
        </w:tc>
        <w:tc>
          <w:tcPr>
            <w:tcW w:w="1107" w:type="dxa"/>
          </w:tcPr>
          <w:p w14:paraId="2C19A0A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51%</w:t>
            </w:r>
          </w:p>
        </w:tc>
        <w:tc>
          <w:tcPr>
            <w:tcW w:w="949" w:type="dxa"/>
          </w:tcPr>
          <w:p w14:paraId="6E350CB8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6%</w:t>
            </w:r>
          </w:p>
        </w:tc>
        <w:tc>
          <w:tcPr>
            <w:tcW w:w="1199" w:type="dxa"/>
          </w:tcPr>
          <w:p w14:paraId="0435D7D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75%</w:t>
            </w:r>
          </w:p>
        </w:tc>
        <w:tc>
          <w:tcPr>
            <w:tcW w:w="952" w:type="dxa"/>
          </w:tcPr>
          <w:p w14:paraId="20A55933" w14:textId="77777777" w:rsidR="00565FA2" w:rsidRDefault="00565FA2" w:rsidP="00F04A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.68%</w:t>
            </w:r>
          </w:p>
        </w:tc>
      </w:tr>
      <w:tr w:rsidR="00565FA2" w14:paraId="34305D1F" w14:textId="77777777" w:rsidTr="00F04A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4BD91DF" w14:textId="77777777" w:rsidR="00565FA2" w:rsidRDefault="00565FA2" w:rsidP="00F04A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50" w:type="dxa"/>
          </w:tcPr>
          <w:p w14:paraId="4791CF50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85%</w:t>
            </w:r>
          </w:p>
        </w:tc>
        <w:tc>
          <w:tcPr>
            <w:tcW w:w="1136" w:type="dxa"/>
          </w:tcPr>
          <w:p w14:paraId="3FCAFC7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.30%</w:t>
            </w:r>
          </w:p>
        </w:tc>
        <w:tc>
          <w:tcPr>
            <w:tcW w:w="1047" w:type="dxa"/>
          </w:tcPr>
          <w:p w14:paraId="69452BB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62%</w:t>
            </w:r>
          </w:p>
        </w:tc>
        <w:tc>
          <w:tcPr>
            <w:tcW w:w="1015" w:type="dxa"/>
          </w:tcPr>
          <w:p w14:paraId="1DABD3D2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08%</w:t>
            </w:r>
          </w:p>
        </w:tc>
        <w:tc>
          <w:tcPr>
            <w:tcW w:w="1107" w:type="dxa"/>
          </w:tcPr>
          <w:p w14:paraId="63E9D0D1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49%</w:t>
            </w:r>
          </w:p>
        </w:tc>
        <w:tc>
          <w:tcPr>
            <w:tcW w:w="949" w:type="dxa"/>
          </w:tcPr>
          <w:p w14:paraId="1BFCBE3D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94%</w:t>
            </w:r>
          </w:p>
        </w:tc>
        <w:tc>
          <w:tcPr>
            <w:tcW w:w="1199" w:type="dxa"/>
          </w:tcPr>
          <w:p w14:paraId="4A1AFB9B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25%</w:t>
            </w:r>
          </w:p>
        </w:tc>
        <w:tc>
          <w:tcPr>
            <w:tcW w:w="952" w:type="dxa"/>
          </w:tcPr>
          <w:p w14:paraId="08335429" w14:textId="77777777" w:rsidR="00565FA2" w:rsidRDefault="00565FA2" w:rsidP="00F04A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32%</w:t>
            </w:r>
          </w:p>
        </w:tc>
      </w:tr>
    </w:tbl>
    <w:p w14:paraId="3E7138E4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313C340D" w14:textId="77777777" w:rsidR="00565FA2" w:rsidRPr="00B6696B" w:rsidRDefault="00565FA2" w:rsidP="00565FA2">
      <w:pPr>
        <w:rPr>
          <w:rFonts w:ascii="Times New Roman" w:hAnsi="Times New Roman" w:cs="Times New Roman"/>
        </w:rPr>
      </w:pPr>
    </w:p>
    <w:p w14:paraId="6DA5B6B4" w14:textId="77777777" w:rsidR="00565FA2" w:rsidRPr="00CB74D7" w:rsidRDefault="00565FA2" w:rsidP="00565FA2">
      <w:pPr>
        <w:rPr>
          <w:rFonts w:ascii="Times New Roman" w:hAnsi="Times New Roman" w:cs="Times New Roman"/>
          <w:b/>
          <w:sz w:val="22"/>
          <w:szCs w:val="22"/>
        </w:rPr>
      </w:pPr>
    </w:p>
    <w:p w14:paraId="095F0B62" w14:textId="77777777" w:rsidR="00565FA2" w:rsidRPr="00B50677" w:rsidRDefault="00565FA2" w:rsidP="00565FA2">
      <w:pPr>
        <w:tabs>
          <w:tab w:val="left" w:pos="229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1E4468F9" w14:textId="77777777" w:rsidR="00565FA2" w:rsidRPr="00B50677" w:rsidRDefault="00565FA2" w:rsidP="00565FA2">
      <w:pPr>
        <w:rPr>
          <w:rFonts w:ascii="Times New Roman" w:hAnsi="Times New Roman" w:cs="Times New Roman"/>
          <w:sz w:val="22"/>
          <w:szCs w:val="22"/>
        </w:rPr>
      </w:pPr>
    </w:p>
    <w:p w14:paraId="417BDF0A" w14:textId="77777777" w:rsidR="00DB133A" w:rsidRDefault="00DB133A"/>
    <w:sectPr w:rsidR="00DB133A" w:rsidSect="001122A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3AB9C" w14:textId="77777777" w:rsidR="00B9572E" w:rsidRDefault="00B9572E" w:rsidP="00301CDD">
      <w:r>
        <w:separator/>
      </w:r>
    </w:p>
  </w:endnote>
  <w:endnote w:type="continuationSeparator" w:id="0">
    <w:p w14:paraId="59937553" w14:textId="77777777" w:rsidR="00B9572E" w:rsidRDefault="00B9572E" w:rsidP="00301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ACE545" w14:textId="77777777" w:rsidR="00301CDD" w:rsidRDefault="00301CDD" w:rsidP="00813A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D2F27A" w14:textId="77777777" w:rsidR="00301CDD" w:rsidRDefault="00301CDD" w:rsidP="00301C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5C708" w14:textId="77777777" w:rsidR="00301CDD" w:rsidRDefault="00301CDD" w:rsidP="00813A3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57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83B0E4" w14:textId="77777777" w:rsidR="00301CDD" w:rsidRDefault="00301CDD" w:rsidP="00301C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C0CEB" w14:textId="77777777" w:rsidR="00B9572E" w:rsidRDefault="00B9572E" w:rsidP="00301CDD">
      <w:r>
        <w:separator/>
      </w:r>
    </w:p>
  </w:footnote>
  <w:footnote w:type="continuationSeparator" w:id="0">
    <w:p w14:paraId="3F62ADCD" w14:textId="77777777" w:rsidR="00B9572E" w:rsidRDefault="00B9572E" w:rsidP="00301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FA2"/>
    <w:rsid w:val="00002A19"/>
    <w:rsid w:val="0000321A"/>
    <w:rsid w:val="000074BF"/>
    <w:rsid w:val="0001012B"/>
    <w:rsid w:val="00010E02"/>
    <w:rsid w:val="00015F44"/>
    <w:rsid w:val="000227E8"/>
    <w:rsid w:val="00025427"/>
    <w:rsid w:val="00026AEB"/>
    <w:rsid w:val="00032C00"/>
    <w:rsid w:val="0003561A"/>
    <w:rsid w:val="000357BC"/>
    <w:rsid w:val="00047FEB"/>
    <w:rsid w:val="00053FEE"/>
    <w:rsid w:val="00055D01"/>
    <w:rsid w:val="0006271E"/>
    <w:rsid w:val="00070BD1"/>
    <w:rsid w:val="000853BE"/>
    <w:rsid w:val="00090DFF"/>
    <w:rsid w:val="00093120"/>
    <w:rsid w:val="00094E33"/>
    <w:rsid w:val="00095C36"/>
    <w:rsid w:val="0009650D"/>
    <w:rsid w:val="00097285"/>
    <w:rsid w:val="000A1F91"/>
    <w:rsid w:val="000A4944"/>
    <w:rsid w:val="000B0DC2"/>
    <w:rsid w:val="000C22A1"/>
    <w:rsid w:val="000C307F"/>
    <w:rsid w:val="000D45D4"/>
    <w:rsid w:val="000D5453"/>
    <w:rsid w:val="000E0AB1"/>
    <w:rsid w:val="000E3EDA"/>
    <w:rsid w:val="000E745D"/>
    <w:rsid w:val="000E7AA5"/>
    <w:rsid w:val="000F0CF6"/>
    <w:rsid w:val="000F5DC6"/>
    <w:rsid w:val="000F627B"/>
    <w:rsid w:val="000F65DA"/>
    <w:rsid w:val="00100837"/>
    <w:rsid w:val="001039A6"/>
    <w:rsid w:val="001053EB"/>
    <w:rsid w:val="00105DAB"/>
    <w:rsid w:val="001122A9"/>
    <w:rsid w:val="00112F29"/>
    <w:rsid w:val="00114038"/>
    <w:rsid w:val="00114213"/>
    <w:rsid w:val="001158A5"/>
    <w:rsid w:val="001276D4"/>
    <w:rsid w:val="001305AE"/>
    <w:rsid w:val="0013216A"/>
    <w:rsid w:val="001343A0"/>
    <w:rsid w:val="00135A81"/>
    <w:rsid w:val="00135F53"/>
    <w:rsid w:val="00136AC0"/>
    <w:rsid w:val="001414D2"/>
    <w:rsid w:val="001422CE"/>
    <w:rsid w:val="00146888"/>
    <w:rsid w:val="00167440"/>
    <w:rsid w:val="001700F8"/>
    <w:rsid w:val="001703AC"/>
    <w:rsid w:val="0017082C"/>
    <w:rsid w:val="0017234B"/>
    <w:rsid w:val="00181A30"/>
    <w:rsid w:val="00183AE4"/>
    <w:rsid w:val="00183F0B"/>
    <w:rsid w:val="00186172"/>
    <w:rsid w:val="00187FF7"/>
    <w:rsid w:val="001A16E8"/>
    <w:rsid w:val="001A2911"/>
    <w:rsid w:val="001A6C9A"/>
    <w:rsid w:val="001A7938"/>
    <w:rsid w:val="001C7593"/>
    <w:rsid w:val="001D3E4C"/>
    <w:rsid w:val="001E47FB"/>
    <w:rsid w:val="001E7204"/>
    <w:rsid w:val="001E7250"/>
    <w:rsid w:val="001F31A4"/>
    <w:rsid w:val="001F4E3E"/>
    <w:rsid w:val="00214839"/>
    <w:rsid w:val="002161F5"/>
    <w:rsid w:val="002170C6"/>
    <w:rsid w:val="00221E80"/>
    <w:rsid w:val="00221FBD"/>
    <w:rsid w:val="002250F3"/>
    <w:rsid w:val="0023333A"/>
    <w:rsid w:val="002350DF"/>
    <w:rsid w:val="0023575C"/>
    <w:rsid w:val="00237DD9"/>
    <w:rsid w:val="00242D27"/>
    <w:rsid w:val="00243427"/>
    <w:rsid w:val="0024375B"/>
    <w:rsid w:val="002469A4"/>
    <w:rsid w:val="00250EE9"/>
    <w:rsid w:val="002528C3"/>
    <w:rsid w:val="0027112C"/>
    <w:rsid w:val="0027128F"/>
    <w:rsid w:val="00271E91"/>
    <w:rsid w:val="002774A0"/>
    <w:rsid w:val="0028292F"/>
    <w:rsid w:val="0028773A"/>
    <w:rsid w:val="00292416"/>
    <w:rsid w:val="002B35BE"/>
    <w:rsid w:val="002B4F28"/>
    <w:rsid w:val="002B59D2"/>
    <w:rsid w:val="002B6A70"/>
    <w:rsid w:val="002B7A36"/>
    <w:rsid w:val="002C4B97"/>
    <w:rsid w:val="002C5D75"/>
    <w:rsid w:val="002E2F3E"/>
    <w:rsid w:val="002E359B"/>
    <w:rsid w:val="002E59CF"/>
    <w:rsid w:val="00301CDD"/>
    <w:rsid w:val="003107CA"/>
    <w:rsid w:val="00314709"/>
    <w:rsid w:val="00320009"/>
    <w:rsid w:val="0032601D"/>
    <w:rsid w:val="00331C3A"/>
    <w:rsid w:val="00342420"/>
    <w:rsid w:val="00357A70"/>
    <w:rsid w:val="00357C10"/>
    <w:rsid w:val="00362F53"/>
    <w:rsid w:val="00365BF3"/>
    <w:rsid w:val="00367552"/>
    <w:rsid w:val="00387791"/>
    <w:rsid w:val="003A1FC9"/>
    <w:rsid w:val="003A2409"/>
    <w:rsid w:val="003A60C0"/>
    <w:rsid w:val="003A7B46"/>
    <w:rsid w:val="003B4741"/>
    <w:rsid w:val="003B7944"/>
    <w:rsid w:val="003C08D5"/>
    <w:rsid w:val="003C3748"/>
    <w:rsid w:val="003C7D39"/>
    <w:rsid w:val="003D1B78"/>
    <w:rsid w:val="003D2528"/>
    <w:rsid w:val="003D4DBD"/>
    <w:rsid w:val="003D67F6"/>
    <w:rsid w:val="003E09FC"/>
    <w:rsid w:val="003E2479"/>
    <w:rsid w:val="003E5AC8"/>
    <w:rsid w:val="003F12C3"/>
    <w:rsid w:val="003F1C95"/>
    <w:rsid w:val="003F5471"/>
    <w:rsid w:val="003F6CA8"/>
    <w:rsid w:val="004007F5"/>
    <w:rsid w:val="00402D8E"/>
    <w:rsid w:val="00403F93"/>
    <w:rsid w:val="004049FB"/>
    <w:rsid w:val="0040669D"/>
    <w:rsid w:val="00411275"/>
    <w:rsid w:val="00423306"/>
    <w:rsid w:val="00423ABC"/>
    <w:rsid w:val="00427E33"/>
    <w:rsid w:val="00430275"/>
    <w:rsid w:val="0043207F"/>
    <w:rsid w:val="00436822"/>
    <w:rsid w:val="00437171"/>
    <w:rsid w:val="00445147"/>
    <w:rsid w:val="0044539A"/>
    <w:rsid w:val="004500D3"/>
    <w:rsid w:val="004511E6"/>
    <w:rsid w:val="00460910"/>
    <w:rsid w:val="00461433"/>
    <w:rsid w:val="0046237A"/>
    <w:rsid w:val="00464C9E"/>
    <w:rsid w:val="00466447"/>
    <w:rsid w:val="00473367"/>
    <w:rsid w:val="00474403"/>
    <w:rsid w:val="00474588"/>
    <w:rsid w:val="00477FF1"/>
    <w:rsid w:val="004818CE"/>
    <w:rsid w:val="004828A1"/>
    <w:rsid w:val="00484715"/>
    <w:rsid w:val="004911A0"/>
    <w:rsid w:val="0049407F"/>
    <w:rsid w:val="0049789D"/>
    <w:rsid w:val="004A583C"/>
    <w:rsid w:val="004B0EC3"/>
    <w:rsid w:val="004B2F12"/>
    <w:rsid w:val="004B3A2F"/>
    <w:rsid w:val="004C1E5E"/>
    <w:rsid w:val="004C3BEE"/>
    <w:rsid w:val="004C59B6"/>
    <w:rsid w:val="004C73C8"/>
    <w:rsid w:val="004D14BC"/>
    <w:rsid w:val="004D329E"/>
    <w:rsid w:val="004D70B0"/>
    <w:rsid w:val="004E64FB"/>
    <w:rsid w:val="004E6777"/>
    <w:rsid w:val="004E73D7"/>
    <w:rsid w:val="004F10CA"/>
    <w:rsid w:val="004F22E7"/>
    <w:rsid w:val="004F45FF"/>
    <w:rsid w:val="004F4C25"/>
    <w:rsid w:val="00501185"/>
    <w:rsid w:val="00501D4B"/>
    <w:rsid w:val="005137DA"/>
    <w:rsid w:val="00514905"/>
    <w:rsid w:val="0051786D"/>
    <w:rsid w:val="00523D6E"/>
    <w:rsid w:val="005267CE"/>
    <w:rsid w:val="00531A80"/>
    <w:rsid w:val="005373F3"/>
    <w:rsid w:val="00541536"/>
    <w:rsid w:val="00541FC3"/>
    <w:rsid w:val="005517F7"/>
    <w:rsid w:val="005520A7"/>
    <w:rsid w:val="00553B59"/>
    <w:rsid w:val="0056101E"/>
    <w:rsid w:val="005617CE"/>
    <w:rsid w:val="00562413"/>
    <w:rsid w:val="0056528C"/>
    <w:rsid w:val="00565FA2"/>
    <w:rsid w:val="00570552"/>
    <w:rsid w:val="00572D5F"/>
    <w:rsid w:val="00587186"/>
    <w:rsid w:val="005907E8"/>
    <w:rsid w:val="00592228"/>
    <w:rsid w:val="00597E28"/>
    <w:rsid w:val="005A6E0E"/>
    <w:rsid w:val="005B4328"/>
    <w:rsid w:val="005B43AE"/>
    <w:rsid w:val="005C2161"/>
    <w:rsid w:val="005C568F"/>
    <w:rsid w:val="005C7CD1"/>
    <w:rsid w:val="005D41FF"/>
    <w:rsid w:val="005D55BE"/>
    <w:rsid w:val="005D659E"/>
    <w:rsid w:val="005F1565"/>
    <w:rsid w:val="005F346E"/>
    <w:rsid w:val="005F7C25"/>
    <w:rsid w:val="00601291"/>
    <w:rsid w:val="00601475"/>
    <w:rsid w:val="006020A1"/>
    <w:rsid w:val="00612526"/>
    <w:rsid w:val="006135DC"/>
    <w:rsid w:val="006177D9"/>
    <w:rsid w:val="006177E1"/>
    <w:rsid w:val="00622C54"/>
    <w:rsid w:val="00622E58"/>
    <w:rsid w:val="00627E1F"/>
    <w:rsid w:val="00630C81"/>
    <w:rsid w:val="006314A3"/>
    <w:rsid w:val="00637A30"/>
    <w:rsid w:val="00642B68"/>
    <w:rsid w:val="00643014"/>
    <w:rsid w:val="006430AA"/>
    <w:rsid w:val="00644D20"/>
    <w:rsid w:val="00647B9D"/>
    <w:rsid w:val="00652B39"/>
    <w:rsid w:val="00660144"/>
    <w:rsid w:val="006608E9"/>
    <w:rsid w:val="006611F8"/>
    <w:rsid w:val="00663009"/>
    <w:rsid w:val="00663A87"/>
    <w:rsid w:val="00665FAC"/>
    <w:rsid w:val="0066679E"/>
    <w:rsid w:val="00666A34"/>
    <w:rsid w:val="0067195B"/>
    <w:rsid w:val="0067552D"/>
    <w:rsid w:val="00675791"/>
    <w:rsid w:val="00680581"/>
    <w:rsid w:val="00684176"/>
    <w:rsid w:val="00684F6D"/>
    <w:rsid w:val="006917D9"/>
    <w:rsid w:val="00691928"/>
    <w:rsid w:val="0069298B"/>
    <w:rsid w:val="00694407"/>
    <w:rsid w:val="006977C0"/>
    <w:rsid w:val="006A505A"/>
    <w:rsid w:val="006A55FF"/>
    <w:rsid w:val="006A7701"/>
    <w:rsid w:val="006B1908"/>
    <w:rsid w:val="006B412F"/>
    <w:rsid w:val="006B45F8"/>
    <w:rsid w:val="006B473D"/>
    <w:rsid w:val="006C4EDF"/>
    <w:rsid w:val="006C5B2E"/>
    <w:rsid w:val="006C6D4D"/>
    <w:rsid w:val="006D053D"/>
    <w:rsid w:val="006D51E6"/>
    <w:rsid w:val="006D5E97"/>
    <w:rsid w:val="006E292D"/>
    <w:rsid w:val="006E6756"/>
    <w:rsid w:val="006F054D"/>
    <w:rsid w:val="006F0E63"/>
    <w:rsid w:val="006F2736"/>
    <w:rsid w:val="006F41C2"/>
    <w:rsid w:val="006F4E2C"/>
    <w:rsid w:val="00702BB3"/>
    <w:rsid w:val="007108DA"/>
    <w:rsid w:val="00714DAB"/>
    <w:rsid w:val="007175CB"/>
    <w:rsid w:val="007238ED"/>
    <w:rsid w:val="00723E8A"/>
    <w:rsid w:val="0072505F"/>
    <w:rsid w:val="00726589"/>
    <w:rsid w:val="00726B26"/>
    <w:rsid w:val="007339C3"/>
    <w:rsid w:val="00733FAD"/>
    <w:rsid w:val="007346BA"/>
    <w:rsid w:val="0074293E"/>
    <w:rsid w:val="00744F8E"/>
    <w:rsid w:val="007528EA"/>
    <w:rsid w:val="007533BC"/>
    <w:rsid w:val="0076270D"/>
    <w:rsid w:val="00765B99"/>
    <w:rsid w:val="00770222"/>
    <w:rsid w:val="00771B3E"/>
    <w:rsid w:val="007750C2"/>
    <w:rsid w:val="00777CA6"/>
    <w:rsid w:val="007806C3"/>
    <w:rsid w:val="00781247"/>
    <w:rsid w:val="00781CA6"/>
    <w:rsid w:val="00782AA8"/>
    <w:rsid w:val="00790C7D"/>
    <w:rsid w:val="00794256"/>
    <w:rsid w:val="00795F7B"/>
    <w:rsid w:val="007A2A86"/>
    <w:rsid w:val="007A55A7"/>
    <w:rsid w:val="007A6F6A"/>
    <w:rsid w:val="007B3A8A"/>
    <w:rsid w:val="007B4BFD"/>
    <w:rsid w:val="007B7A84"/>
    <w:rsid w:val="007C0533"/>
    <w:rsid w:val="007C4ABD"/>
    <w:rsid w:val="007C6054"/>
    <w:rsid w:val="007D4136"/>
    <w:rsid w:val="007D4A36"/>
    <w:rsid w:val="007D7255"/>
    <w:rsid w:val="007E2A47"/>
    <w:rsid w:val="007E35F6"/>
    <w:rsid w:val="007E788A"/>
    <w:rsid w:val="007F2540"/>
    <w:rsid w:val="007F344E"/>
    <w:rsid w:val="008001D6"/>
    <w:rsid w:val="008010D5"/>
    <w:rsid w:val="0080369D"/>
    <w:rsid w:val="00806198"/>
    <w:rsid w:val="008079D4"/>
    <w:rsid w:val="00810F1B"/>
    <w:rsid w:val="00815FD4"/>
    <w:rsid w:val="00817724"/>
    <w:rsid w:val="00817766"/>
    <w:rsid w:val="0082160C"/>
    <w:rsid w:val="008248EB"/>
    <w:rsid w:val="00825A6E"/>
    <w:rsid w:val="00834741"/>
    <w:rsid w:val="00841FC2"/>
    <w:rsid w:val="00844918"/>
    <w:rsid w:val="00844BF6"/>
    <w:rsid w:val="008523DF"/>
    <w:rsid w:val="0085643D"/>
    <w:rsid w:val="008571B7"/>
    <w:rsid w:val="00861BF2"/>
    <w:rsid w:val="0086371E"/>
    <w:rsid w:val="00866C10"/>
    <w:rsid w:val="00881153"/>
    <w:rsid w:val="0088635D"/>
    <w:rsid w:val="008928AC"/>
    <w:rsid w:val="008A113B"/>
    <w:rsid w:val="008A751C"/>
    <w:rsid w:val="008B0E42"/>
    <w:rsid w:val="008B1DA5"/>
    <w:rsid w:val="008B2E77"/>
    <w:rsid w:val="008B3F76"/>
    <w:rsid w:val="008C0F39"/>
    <w:rsid w:val="008D59F2"/>
    <w:rsid w:val="008D5A93"/>
    <w:rsid w:val="008D649B"/>
    <w:rsid w:val="008E351C"/>
    <w:rsid w:val="008E3A77"/>
    <w:rsid w:val="008F1FE9"/>
    <w:rsid w:val="008F642F"/>
    <w:rsid w:val="00905C4E"/>
    <w:rsid w:val="00905F5E"/>
    <w:rsid w:val="00911135"/>
    <w:rsid w:val="00913812"/>
    <w:rsid w:val="00915F87"/>
    <w:rsid w:val="009257B8"/>
    <w:rsid w:val="00927EFD"/>
    <w:rsid w:val="00943FC6"/>
    <w:rsid w:val="009537C0"/>
    <w:rsid w:val="00953B7B"/>
    <w:rsid w:val="00955988"/>
    <w:rsid w:val="00955CC7"/>
    <w:rsid w:val="00962F69"/>
    <w:rsid w:val="00966A2A"/>
    <w:rsid w:val="00967146"/>
    <w:rsid w:val="009677AB"/>
    <w:rsid w:val="00971E31"/>
    <w:rsid w:val="00972576"/>
    <w:rsid w:val="00975361"/>
    <w:rsid w:val="00976932"/>
    <w:rsid w:val="00981F5F"/>
    <w:rsid w:val="00984098"/>
    <w:rsid w:val="00992BD6"/>
    <w:rsid w:val="00994587"/>
    <w:rsid w:val="00994F52"/>
    <w:rsid w:val="009A5B42"/>
    <w:rsid w:val="009A7DB5"/>
    <w:rsid w:val="009B5DBB"/>
    <w:rsid w:val="009B721C"/>
    <w:rsid w:val="009B7CE0"/>
    <w:rsid w:val="009C089B"/>
    <w:rsid w:val="009C5BBE"/>
    <w:rsid w:val="009C65EF"/>
    <w:rsid w:val="009D142C"/>
    <w:rsid w:val="009D3A00"/>
    <w:rsid w:val="009E01E4"/>
    <w:rsid w:val="009E364B"/>
    <w:rsid w:val="009F14B8"/>
    <w:rsid w:val="009F2628"/>
    <w:rsid w:val="009F34A7"/>
    <w:rsid w:val="009F5F51"/>
    <w:rsid w:val="00A01B2D"/>
    <w:rsid w:val="00A051D3"/>
    <w:rsid w:val="00A07C6D"/>
    <w:rsid w:val="00A13E9C"/>
    <w:rsid w:val="00A17C34"/>
    <w:rsid w:val="00A21E62"/>
    <w:rsid w:val="00A315DC"/>
    <w:rsid w:val="00A35E8E"/>
    <w:rsid w:val="00A41F76"/>
    <w:rsid w:val="00A424B7"/>
    <w:rsid w:val="00A4763C"/>
    <w:rsid w:val="00A564B7"/>
    <w:rsid w:val="00A56C67"/>
    <w:rsid w:val="00A5723F"/>
    <w:rsid w:val="00A57EA0"/>
    <w:rsid w:val="00A62789"/>
    <w:rsid w:val="00A64D66"/>
    <w:rsid w:val="00A67FB6"/>
    <w:rsid w:val="00A711A4"/>
    <w:rsid w:val="00A759FD"/>
    <w:rsid w:val="00A75AFA"/>
    <w:rsid w:val="00A75EAE"/>
    <w:rsid w:val="00A76847"/>
    <w:rsid w:val="00A8583F"/>
    <w:rsid w:val="00A872CE"/>
    <w:rsid w:val="00A9181D"/>
    <w:rsid w:val="00A97A70"/>
    <w:rsid w:val="00A97ACD"/>
    <w:rsid w:val="00AA0CAE"/>
    <w:rsid w:val="00AA22BB"/>
    <w:rsid w:val="00AA3CC7"/>
    <w:rsid w:val="00AB0C68"/>
    <w:rsid w:val="00AB0CC8"/>
    <w:rsid w:val="00AB4577"/>
    <w:rsid w:val="00AC1295"/>
    <w:rsid w:val="00AC2FF3"/>
    <w:rsid w:val="00AC4AF2"/>
    <w:rsid w:val="00AC5D39"/>
    <w:rsid w:val="00AC6F44"/>
    <w:rsid w:val="00AC7770"/>
    <w:rsid w:val="00AD0543"/>
    <w:rsid w:val="00AD6934"/>
    <w:rsid w:val="00AD7944"/>
    <w:rsid w:val="00AE1BFF"/>
    <w:rsid w:val="00AE622C"/>
    <w:rsid w:val="00AF2D7A"/>
    <w:rsid w:val="00AF4CD1"/>
    <w:rsid w:val="00AF66A4"/>
    <w:rsid w:val="00B000AE"/>
    <w:rsid w:val="00B008AD"/>
    <w:rsid w:val="00B0327B"/>
    <w:rsid w:val="00B037F4"/>
    <w:rsid w:val="00B0522E"/>
    <w:rsid w:val="00B057E2"/>
    <w:rsid w:val="00B114A6"/>
    <w:rsid w:val="00B16B59"/>
    <w:rsid w:val="00B1736D"/>
    <w:rsid w:val="00B178A3"/>
    <w:rsid w:val="00B20731"/>
    <w:rsid w:val="00B222FF"/>
    <w:rsid w:val="00B35BA3"/>
    <w:rsid w:val="00B37DC6"/>
    <w:rsid w:val="00B4020A"/>
    <w:rsid w:val="00B42910"/>
    <w:rsid w:val="00B46AAC"/>
    <w:rsid w:val="00B46F50"/>
    <w:rsid w:val="00B47BF1"/>
    <w:rsid w:val="00B5165A"/>
    <w:rsid w:val="00B53AE6"/>
    <w:rsid w:val="00B56360"/>
    <w:rsid w:val="00B57FB7"/>
    <w:rsid w:val="00B61E13"/>
    <w:rsid w:val="00B667E1"/>
    <w:rsid w:val="00B66E1F"/>
    <w:rsid w:val="00B7051E"/>
    <w:rsid w:val="00B70AE5"/>
    <w:rsid w:val="00B819DE"/>
    <w:rsid w:val="00B85378"/>
    <w:rsid w:val="00B85889"/>
    <w:rsid w:val="00B86164"/>
    <w:rsid w:val="00B87666"/>
    <w:rsid w:val="00B9572E"/>
    <w:rsid w:val="00B9619E"/>
    <w:rsid w:val="00BA2989"/>
    <w:rsid w:val="00BA7A67"/>
    <w:rsid w:val="00BB11AF"/>
    <w:rsid w:val="00BB5A7A"/>
    <w:rsid w:val="00BB6A7C"/>
    <w:rsid w:val="00BC12AA"/>
    <w:rsid w:val="00BC23CA"/>
    <w:rsid w:val="00BC2F7F"/>
    <w:rsid w:val="00BC6CC1"/>
    <w:rsid w:val="00BD5253"/>
    <w:rsid w:val="00BD6235"/>
    <w:rsid w:val="00BD74A7"/>
    <w:rsid w:val="00BE512A"/>
    <w:rsid w:val="00BF10FF"/>
    <w:rsid w:val="00C008B6"/>
    <w:rsid w:val="00C035C1"/>
    <w:rsid w:val="00C039EF"/>
    <w:rsid w:val="00C045E3"/>
    <w:rsid w:val="00C06302"/>
    <w:rsid w:val="00C0633A"/>
    <w:rsid w:val="00C106EA"/>
    <w:rsid w:val="00C157DB"/>
    <w:rsid w:val="00C15C20"/>
    <w:rsid w:val="00C167D3"/>
    <w:rsid w:val="00C16D7A"/>
    <w:rsid w:val="00C21F80"/>
    <w:rsid w:val="00C22EE4"/>
    <w:rsid w:val="00C24751"/>
    <w:rsid w:val="00C3401F"/>
    <w:rsid w:val="00C34872"/>
    <w:rsid w:val="00C35027"/>
    <w:rsid w:val="00C40CBF"/>
    <w:rsid w:val="00C43EB1"/>
    <w:rsid w:val="00C50301"/>
    <w:rsid w:val="00C51342"/>
    <w:rsid w:val="00C60008"/>
    <w:rsid w:val="00C735C8"/>
    <w:rsid w:val="00C7634C"/>
    <w:rsid w:val="00C805C6"/>
    <w:rsid w:val="00C822B0"/>
    <w:rsid w:val="00C8239F"/>
    <w:rsid w:val="00C8707E"/>
    <w:rsid w:val="00C872D9"/>
    <w:rsid w:val="00C876B8"/>
    <w:rsid w:val="00C92CB7"/>
    <w:rsid w:val="00C96BA1"/>
    <w:rsid w:val="00CA3C79"/>
    <w:rsid w:val="00CB0224"/>
    <w:rsid w:val="00CB1902"/>
    <w:rsid w:val="00CB278B"/>
    <w:rsid w:val="00CB3C66"/>
    <w:rsid w:val="00CB6497"/>
    <w:rsid w:val="00CC15DE"/>
    <w:rsid w:val="00CC2885"/>
    <w:rsid w:val="00CC513E"/>
    <w:rsid w:val="00CC58AA"/>
    <w:rsid w:val="00CC672B"/>
    <w:rsid w:val="00CC79AD"/>
    <w:rsid w:val="00CD074E"/>
    <w:rsid w:val="00CD0B9D"/>
    <w:rsid w:val="00CD43EB"/>
    <w:rsid w:val="00CD46E7"/>
    <w:rsid w:val="00CD6C5D"/>
    <w:rsid w:val="00CD786D"/>
    <w:rsid w:val="00CE2234"/>
    <w:rsid w:val="00CE3A89"/>
    <w:rsid w:val="00CE6076"/>
    <w:rsid w:val="00CE6FA1"/>
    <w:rsid w:val="00D013AB"/>
    <w:rsid w:val="00D10B6F"/>
    <w:rsid w:val="00D12052"/>
    <w:rsid w:val="00D123C1"/>
    <w:rsid w:val="00D1335D"/>
    <w:rsid w:val="00D135D2"/>
    <w:rsid w:val="00D21EBC"/>
    <w:rsid w:val="00D226BD"/>
    <w:rsid w:val="00D27B6F"/>
    <w:rsid w:val="00D328DA"/>
    <w:rsid w:val="00D329D9"/>
    <w:rsid w:val="00D35AB3"/>
    <w:rsid w:val="00D37642"/>
    <w:rsid w:val="00D3785F"/>
    <w:rsid w:val="00D4063F"/>
    <w:rsid w:val="00D41297"/>
    <w:rsid w:val="00D4367D"/>
    <w:rsid w:val="00D478AE"/>
    <w:rsid w:val="00D5045E"/>
    <w:rsid w:val="00D513C0"/>
    <w:rsid w:val="00D54B4B"/>
    <w:rsid w:val="00D55975"/>
    <w:rsid w:val="00D55F62"/>
    <w:rsid w:val="00D56ABD"/>
    <w:rsid w:val="00D575C7"/>
    <w:rsid w:val="00D62548"/>
    <w:rsid w:val="00D67177"/>
    <w:rsid w:val="00D74064"/>
    <w:rsid w:val="00D75D30"/>
    <w:rsid w:val="00D8125B"/>
    <w:rsid w:val="00D8307C"/>
    <w:rsid w:val="00D84F50"/>
    <w:rsid w:val="00D85AAB"/>
    <w:rsid w:val="00D879AE"/>
    <w:rsid w:val="00D90C5D"/>
    <w:rsid w:val="00D90DEA"/>
    <w:rsid w:val="00D91A0E"/>
    <w:rsid w:val="00D94815"/>
    <w:rsid w:val="00D95B24"/>
    <w:rsid w:val="00D97AF5"/>
    <w:rsid w:val="00DA33ED"/>
    <w:rsid w:val="00DA4A71"/>
    <w:rsid w:val="00DA7F5F"/>
    <w:rsid w:val="00DB133A"/>
    <w:rsid w:val="00DB6D8F"/>
    <w:rsid w:val="00DC2734"/>
    <w:rsid w:val="00DD241A"/>
    <w:rsid w:val="00DD5CB4"/>
    <w:rsid w:val="00DD5E06"/>
    <w:rsid w:val="00DE5019"/>
    <w:rsid w:val="00DE54E0"/>
    <w:rsid w:val="00DF4245"/>
    <w:rsid w:val="00E00B42"/>
    <w:rsid w:val="00E02059"/>
    <w:rsid w:val="00E02383"/>
    <w:rsid w:val="00E037C8"/>
    <w:rsid w:val="00E05062"/>
    <w:rsid w:val="00E053EA"/>
    <w:rsid w:val="00E06587"/>
    <w:rsid w:val="00E1040D"/>
    <w:rsid w:val="00E108A1"/>
    <w:rsid w:val="00E137F9"/>
    <w:rsid w:val="00E141D9"/>
    <w:rsid w:val="00E206EA"/>
    <w:rsid w:val="00E23384"/>
    <w:rsid w:val="00E23A65"/>
    <w:rsid w:val="00E26E76"/>
    <w:rsid w:val="00E322CB"/>
    <w:rsid w:val="00E43F28"/>
    <w:rsid w:val="00E4529C"/>
    <w:rsid w:val="00E50EF1"/>
    <w:rsid w:val="00E56EF1"/>
    <w:rsid w:val="00E573E0"/>
    <w:rsid w:val="00E66BC4"/>
    <w:rsid w:val="00E67E72"/>
    <w:rsid w:val="00E70E29"/>
    <w:rsid w:val="00E713E2"/>
    <w:rsid w:val="00E8028C"/>
    <w:rsid w:val="00E850AC"/>
    <w:rsid w:val="00E855F3"/>
    <w:rsid w:val="00E87CBA"/>
    <w:rsid w:val="00E90546"/>
    <w:rsid w:val="00E97121"/>
    <w:rsid w:val="00E977A6"/>
    <w:rsid w:val="00EA42F8"/>
    <w:rsid w:val="00EA4BC5"/>
    <w:rsid w:val="00EA637E"/>
    <w:rsid w:val="00EA7DD3"/>
    <w:rsid w:val="00EC26B3"/>
    <w:rsid w:val="00EC35EF"/>
    <w:rsid w:val="00EC5BCD"/>
    <w:rsid w:val="00EC7E87"/>
    <w:rsid w:val="00ED463C"/>
    <w:rsid w:val="00ED5ED4"/>
    <w:rsid w:val="00EF0C1D"/>
    <w:rsid w:val="00EF30BB"/>
    <w:rsid w:val="00EF48E5"/>
    <w:rsid w:val="00EF4F6A"/>
    <w:rsid w:val="00EF4F82"/>
    <w:rsid w:val="00F004AE"/>
    <w:rsid w:val="00F06C1F"/>
    <w:rsid w:val="00F12A8E"/>
    <w:rsid w:val="00F13844"/>
    <w:rsid w:val="00F14501"/>
    <w:rsid w:val="00F1565E"/>
    <w:rsid w:val="00F16589"/>
    <w:rsid w:val="00F20A07"/>
    <w:rsid w:val="00F21611"/>
    <w:rsid w:val="00F21E27"/>
    <w:rsid w:val="00F254F9"/>
    <w:rsid w:val="00F32513"/>
    <w:rsid w:val="00F35D35"/>
    <w:rsid w:val="00F63604"/>
    <w:rsid w:val="00F647C5"/>
    <w:rsid w:val="00F64A8F"/>
    <w:rsid w:val="00F64DBF"/>
    <w:rsid w:val="00F7388E"/>
    <w:rsid w:val="00F77711"/>
    <w:rsid w:val="00F8715C"/>
    <w:rsid w:val="00F9238A"/>
    <w:rsid w:val="00F94F70"/>
    <w:rsid w:val="00F95820"/>
    <w:rsid w:val="00FA4BB6"/>
    <w:rsid w:val="00FB4593"/>
    <w:rsid w:val="00FC30A5"/>
    <w:rsid w:val="00FC37F0"/>
    <w:rsid w:val="00FC5241"/>
    <w:rsid w:val="00FC64D2"/>
    <w:rsid w:val="00FD0F21"/>
    <w:rsid w:val="00FE3502"/>
    <w:rsid w:val="00FE3AC8"/>
    <w:rsid w:val="00FE3E16"/>
    <w:rsid w:val="00FE523B"/>
    <w:rsid w:val="00FE73F7"/>
    <w:rsid w:val="00FF50DC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A51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5FA2"/>
    <w:rPr>
      <w:rFonts w:ascii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65F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01C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CDD"/>
  </w:style>
  <w:style w:type="character" w:styleId="PageNumber">
    <w:name w:val="page number"/>
    <w:basedOn w:val="DefaultParagraphFont"/>
    <w:uiPriority w:val="99"/>
    <w:semiHidden/>
    <w:unhideWhenUsed/>
    <w:rsid w:val="00301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chart" Target="charts/chart1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\\localhost\Users\emilybryce\Desktop\4%20Elements%20Paper\Data\foureleme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WHO essential elements received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548-4A09-B4CD-2F694EE303B3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548-4A09-B4CD-2F694EE303B3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548-4A09-B4CD-2F694EE303B3}"/>
              </c:ext>
            </c:extLst>
          </c:dPt>
          <c:dPt>
            <c:idx val="3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548-4A09-B4CD-2F694EE303B3}"/>
              </c:ext>
            </c:extLst>
          </c:dPt>
          <c:dPt>
            <c:idx val="4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548-4A09-B4CD-2F694EE303B3}"/>
              </c:ext>
            </c:extLst>
          </c:dPt>
          <c:dLbls>
            <c:dLbl>
              <c:idx val="0"/>
              <c:layout>
                <c:manualLayout>
                  <c:x val="0.0484429065743945"/>
                  <c:y val="0.0036832412523020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548-4A09-B4CD-2F694EE303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elements pie chart'!$A$1:$A$5</c:f>
              <c:strCache>
                <c:ptCount val="5"/>
                <c:pt idx="0">
                  <c:v>Zero</c:v>
                </c:pt>
                <c:pt idx="1">
                  <c:v>One</c:v>
                </c:pt>
                <c:pt idx="2">
                  <c:v>Two</c:v>
                </c:pt>
                <c:pt idx="3">
                  <c:v>Three</c:v>
                </c:pt>
                <c:pt idx="4">
                  <c:v>Four</c:v>
                </c:pt>
              </c:strCache>
            </c:strRef>
          </c:cat>
          <c:val>
            <c:numRef>
              <c:f>'elements pie chart'!$B$1:$B$5</c:f>
              <c:numCache>
                <c:formatCode>0.00%</c:formatCode>
                <c:ptCount val="5"/>
                <c:pt idx="0">
                  <c:v>0.028</c:v>
                </c:pt>
                <c:pt idx="1">
                  <c:v>0.481</c:v>
                </c:pt>
                <c:pt idx="2">
                  <c:v>0.372</c:v>
                </c:pt>
                <c:pt idx="3">
                  <c:v>0.11</c:v>
                </c:pt>
                <c:pt idx="4">
                  <c:v>0.00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6548-4A09-B4CD-2F694EE303B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13</Words>
  <Characters>6916</Characters>
  <Application>Microsoft Macintosh Word</Application>
  <DocSecurity>0</DocSecurity>
  <Lines>57</Lines>
  <Paragraphs>16</Paragraphs>
  <ScaleCrop>false</ScaleCrop>
  <LinksUpToDate>false</LinksUpToDate>
  <CharactersWithSpaces>8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yce</dc:creator>
  <cp:keywords/>
  <dc:description/>
  <cp:lastModifiedBy>Emily Bryce</cp:lastModifiedBy>
  <cp:revision>2</cp:revision>
  <dcterms:created xsi:type="dcterms:W3CDTF">2020-07-14T21:42:00Z</dcterms:created>
  <dcterms:modified xsi:type="dcterms:W3CDTF">2020-07-14T21:42:00Z</dcterms:modified>
</cp:coreProperties>
</file>